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B60EE" w14:textId="0AF8A94D" w:rsidR="00933B49" w:rsidRPr="00094396" w:rsidRDefault="00933B49" w:rsidP="008567DB">
      <w:pPr>
        <w:jc w:val="both"/>
        <w:rPr>
          <w:b/>
          <w:sz w:val="28"/>
        </w:rPr>
      </w:pPr>
      <w:r w:rsidRPr="00094396">
        <w:rPr>
          <w:b/>
          <w:sz w:val="28"/>
        </w:rPr>
        <w:t>Supplementary material</w:t>
      </w:r>
    </w:p>
    <w:p w14:paraId="28720821" w14:textId="0ECFAA0D" w:rsidR="00AC3EA3" w:rsidRPr="00094396" w:rsidRDefault="00AE09A3" w:rsidP="008567DB">
      <w:pPr>
        <w:pStyle w:val="berschrift1"/>
        <w:jc w:val="both"/>
      </w:pPr>
      <w:r w:rsidRPr="00094396">
        <w:t>Material and Methods</w:t>
      </w:r>
    </w:p>
    <w:p w14:paraId="495C660F"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 xml:space="preserve">Cell Culture </w:t>
      </w:r>
    </w:p>
    <w:p w14:paraId="78C43898" w14:textId="4CE06851" w:rsidR="00AE09A3" w:rsidRPr="00094396" w:rsidRDefault="00AE09A3" w:rsidP="008567DB">
      <w:pPr>
        <w:spacing w:after="160" w:line="480" w:lineRule="auto"/>
        <w:jc w:val="both"/>
        <w:rPr>
          <w:rFonts w:cs="Times New Roman"/>
          <w:szCs w:val="24"/>
        </w:rPr>
      </w:pPr>
      <w:r w:rsidRPr="00094396">
        <w:rPr>
          <w:rFonts w:cs="Times New Roman"/>
          <w:szCs w:val="24"/>
        </w:rPr>
        <w:t xml:space="preserve">The immortalized human keratinocyte cell line HaCaT was cultured in Dulbecco´s Modified Eagle Medium (DMEM) (Life Technologies, Carlsbad, CA) supplemented with 10% FCS (Biochrom, Berlin, Germany), 50 U/ml penicillin and 50 </w:t>
      </w:r>
      <w:r w:rsidR="00DE543E" w:rsidRPr="00094396">
        <w:rPr>
          <w:rFonts w:cs="Times New Roman"/>
          <w:szCs w:val="24"/>
        </w:rPr>
        <w:t>µ</w:t>
      </w:r>
      <w:r w:rsidRPr="00094396">
        <w:rPr>
          <w:rFonts w:cs="Times New Roman"/>
          <w:szCs w:val="24"/>
        </w:rPr>
        <w:t>g/ml streptomycin (both AppliChem, Darmstadt, Germany). The normal human epidermal keratinocytes cell</w:t>
      </w:r>
      <w:r w:rsidR="00057912" w:rsidRPr="00094396">
        <w:rPr>
          <w:rFonts w:cs="Times New Roman"/>
          <w:szCs w:val="24"/>
        </w:rPr>
        <w:t>s</w:t>
      </w:r>
      <w:r w:rsidRPr="00094396">
        <w:rPr>
          <w:rFonts w:cs="Times New Roman"/>
          <w:szCs w:val="24"/>
        </w:rPr>
        <w:t xml:space="preserve"> </w:t>
      </w:r>
      <w:r w:rsidR="00057912" w:rsidRPr="00094396">
        <w:rPr>
          <w:rFonts w:cs="Times New Roman"/>
          <w:szCs w:val="24"/>
        </w:rPr>
        <w:t>(</w:t>
      </w:r>
      <w:r w:rsidRPr="00094396">
        <w:rPr>
          <w:rFonts w:cs="Times New Roman"/>
          <w:szCs w:val="24"/>
        </w:rPr>
        <w:t>NHEK</w:t>
      </w:r>
      <w:r w:rsidR="00057912" w:rsidRPr="00094396">
        <w:rPr>
          <w:rFonts w:cs="Times New Roman"/>
          <w:szCs w:val="24"/>
        </w:rPr>
        <w:t>)</w:t>
      </w:r>
      <w:r w:rsidR="00A34E11" w:rsidRPr="00094396">
        <w:rPr>
          <w:rFonts w:cs="Times New Roman"/>
          <w:szCs w:val="24"/>
        </w:rPr>
        <w:t xml:space="preserve"> </w:t>
      </w:r>
      <w:r w:rsidR="00057912" w:rsidRPr="00094396">
        <w:rPr>
          <w:rFonts w:cs="Times New Roman"/>
          <w:szCs w:val="24"/>
          <w:lang w:val="en-GB"/>
        </w:rPr>
        <w:t xml:space="preserve">were </w:t>
      </w:r>
      <w:r w:rsidR="00A34E11" w:rsidRPr="00094396">
        <w:rPr>
          <w:rFonts w:cs="Times New Roman"/>
          <w:szCs w:val="24"/>
          <w:lang w:val="en-GB"/>
        </w:rPr>
        <w:t>generated at the Universitäts-Hautklinik Tübingen, under abidance to the treaty of Helsinki (ethi</w:t>
      </w:r>
      <w:r w:rsidR="00E3353A" w:rsidRPr="00094396">
        <w:rPr>
          <w:rFonts w:cs="Times New Roman"/>
          <w:szCs w:val="24"/>
          <w:lang w:val="en-GB"/>
        </w:rPr>
        <w:t>cs</w:t>
      </w:r>
      <w:r w:rsidR="00A34E11" w:rsidRPr="00094396">
        <w:rPr>
          <w:rFonts w:cs="Times New Roman"/>
          <w:szCs w:val="24"/>
          <w:lang w:val="en-GB"/>
        </w:rPr>
        <w:t xml:space="preserve"> approval: 547/2011BO2). </w:t>
      </w:r>
      <w:r w:rsidRPr="00094396">
        <w:rPr>
          <w:rFonts w:cs="Times New Roman"/>
          <w:szCs w:val="24"/>
        </w:rPr>
        <w:t xml:space="preserve"> </w:t>
      </w:r>
      <w:r w:rsidR="00A34E11" w:rsidRPr="00094396">
        <w:rPr>
          <w:rFonts w:cs="Times New Roman"/>
          <w:szCs w:val="24"/>
        </w:rPr>
        <w:t>The cells were</w:t>
      </w:r>
      <w:r w:rsidRPr="00094396">
        <w:rPr>
          <w:rFonts w:cs="Times New Roman"/>
          <w:szCs w:val="24"/>
        </w:rPr>
        <w:t xml:space="preserve"> cultured in Epithelial Proliferation Medium (CnT-07) with the supplemental pack provided by the company (CellnTEC, Bern, Switzerland).  After reaching confluence, cells were switched to 1.8 mM Ca</w:t>
      </w:r>
      <w:r w:rsidRPr="00094396">
        <w:rPr>
          <w:rFonts w:cs="Times New Roman"/>
          <w:szCs w:val="24"/>
          <w:vertAlign w:val="superscript"/>
        </w:rPr>
        <w:t>2+</w:t>
      </w:r>
      <w:r w:rsidRPr="00094396">
        <w:rPr>
          <w:rFonts w:cs="Times New Roman"/>
          <w:szCs w:val="24"/>
        </w:rPr>
        <w:t xml:space="preserve"> and used for experiments after 24</w:t>
      </w:r>
      <w:r w:rsidR="00166F51" w:rsidRPr="00094396">
        <w:rPr>
          <w:rFonts w:cs="Times New Roman"/>
          <w:szCs w:val="24"/>
        </w:rPr>
        <w:t xml:space="preserve"> </w:t>
      </w:r>
      <w:r w:rsidRPr="00094396">
        <w:rPr>
          <w:rFonts w:cs="Times New Roman"/>
          <w:szCs w:val="24"/>
        </w:rPr>
        <w:t>h. Both cell lines were cultivated in a humidified atmosphere of 5% CO</w:t>
      </w:r>
      <w:r w:rsidRPr="00094396">
        <w:rPr>
          <w:rFonts w:cs="Times New Roman"/>
          <w:szCs w:val="24"/>
          <w:vertAlign w:val="subscript"/>
        </w:rPr>
        <w:t>2</w:t>
      </w:r>
      <w:r w:rsidRPr="00094396">
        <w:rPr>
          <w:rFonts w:cs="Times New Roman"/>
          <w:szCs w:val="24"/>
        </w:rPr>
        <w:t xml:space="preserve"> at 37°C. </w:t>
      </w:r>
    </w:p>
    <w:p w14:paraId="1ABC15AF"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Preparation and cell culture of mouse keratinocytes</w:t>
      </w:r>
    </w:p>
    <w:p w14:paraId="3C9894CB" w14:textId="088362C7" w:rsidR="00AE09A3" w:rsidRPr="00094396" w:rsidRDefault="00AE09A3" w:rsidP="008567DB">
      <w:pPr>
        <w:pStyle w:val="Default"/>
        <w:spacing w:line="480" w:lineRule="auto"/>
        <w:jc w:val="both"/>
        <w:rPr>
          <w:color w:val="auto"/>
          <w:lang w:val="en-US"/>
        </w:rPr>
      </w:pPr>
      <w:r w:rsidRPr="00094396">
        <w:rPr>
          <w:color w:val="auto"/>
          <w:lang w:val="en-US"/>
        </w:rPr>
        <w:t>Murine keratinocytes from the epidermis of newborn mice (MEK) were isolated and immortalized according to the literature for preparation of mouse keratinocytes</w:t>
      </w:r>
      <w:r w:rsidR="00550E80" w:rsidRPr="00094396">
        <w:rPr>
          <w:color w:val="auto"/>
          <w:lang w:val="en-US"/>
        </w:rPr>
        <w:fldChar w:fldCharType="begin">
          <w:fldData xml:space="preserve">PEVuZE5vdGU+PENpdGU+PEF1dGhvcj5MaWNodGk8L0F1dGhvcj48WWVhcj4yMDA4PC9ZZWFyPjxS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</w:fldData>
        </w:fldChar>
      </w:r>
      <w:r w:rsidR="00EB4B7F" w:rsidRPr="00094396">
        <w:rPr>
          <w:color w:val="auto"/>
          <w:lang w:val="en-US"/>
        </w:rPr>
        <w:instrText xml:space="preserve"> ADDIN EN.CITE </w:instrText>
      </w:r>
      <w:r w:rsidR="00EB4B7F" w:rsidRPr="00094396">
        <w:rPr>
          <w:color w:val="auto"/>
          <w:lang w:val="en-US"/>
        </w:rPr>
        <w:fldChar w:fldCharType="begin">
          <w:fldData xml:space="preserve">PEVuZE5vdGU+PENpdGU+PEF1dGhvcj5MaWNodGk8L0F1dGhvcj48WWVhcj4yMDA4PC9ZZWFyPjxS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</w:fldData>
        </w:fldChar>
      </w:r>
      <w:r w:rsidR="00EB4B7F" w:rsidRPr="00094396">
        <w:rPr>
          <w:color w:val="auto"/>
          <w:lang w:val="en-US"/>
        </w:rPr>
        <w:instrText xml:space="preserve"> ADDIN EN.CITE.DATA </w:instrText>
      </w:r>
      <w:r w:rsidR="00EB4B7F" w:rsidRPr="00094396">
        <w:rPr>
          <w:color w:val="auto"/>
          <w:lang w:val="en-US"/>
        </w:rPr>
      </w:r>
      <w:r w:rsidR="00EB4B7F" w:rsidRPr="00094396">
        <w:rPr>
          <w:color w:val="auto"/>
          <w:lang w:val="en-US"/>
        </w:rPr>
        <w:fldChar w:fldCharType="end"/>
      </w:r>
      <w:r w:rsidR="00550E80" w:rsidRPr="00094396">
        <w:rPr>
          <w:color w:val="auto"/>
          <w:lang w:val="en-US"/>
        </w:rPr>
      </w:r>
      <w:r w:rsidR="00550E80" w:rsidRPr="00094396">
        <w:rPr>
          <w:color w:val="auto"/>
          <w:lang w:val="en-US"/>
        </w:rPr>
        <w:fldChar w:fldCharType="separate"/>
      </w:r>
      <w:r w:rsidR="00EB4B7F" w:rsidRPr="00094396">
        <w:rPr>
          <w:noProof/>
          <w:color w:val="auto"/>
          <w:vertAlign w:val="superscript"/>
          <w:lang w:val="en-US"/>
        </w:rPr>
        <w:t>1-3</w:t>
      </w:r>
      <w:r w:rsidR="00550E80" w:rsidRPr="00094396">
        <w:rPr>
          <w:color w:val="auto"/>
          <w:lang w:val="en-US"/>
        </w:rPr>
        <w:fldChar w:fldCharType="end"/>
      </w:r>
      <w:r w:rsidRPr="00094396">
        <w:rPr>
          <w:color w:val="auto"/>
          <w:lang w:val="en-US"/>
        </w:rPr>
        <w:t>. In brief, the skin was taken and incubated for 16</w:t>
      </w:r>
      <w:r w:rsidR="00E3353A" w:rsidRPr="00094396">
        <w:rPr>
          <w:color w:val="auto"/>
          <w:lang w:val="en-US"/>
        </w:rPr>
        <w:t xml:space="preserve"> </w:t>
      </w:r>
      <w:r w:rsidRPr="00094396">
        <w:rPr>
          <w:color w:val="auto"/>
          <w:lang w:val="en-US"/>
        </w:rPr>
        <w:t>h in 2.4 U/ml dispase II in PBS supplemented with Gentamicin/AmphotericinB (CELLnTEC, Bern, Switzerland) at 4°C. After separating the dermis and epidermis, the epidermis was incubated for 20 min with accutase (CELLnTEC, Bern, Switzerland) at room temperature, in order to dissociate the cells. Mouse keratinocytes were resuspended and then grown in complete FAD medium (0.05 mM CaCl</w:t>
      </w:r>
      <w:r w:rsidR="00E3353A" w:rsidRPr="00094396">
        <w:rPr>
          <w:color w:val="auto"/>
          <w:vertAlign w:val="subscript"/>
          <w:lang w:val="en-US"/>
        </w:rPr>
        <w:t>2</w:t>
      </w:r>
      <w:r w:rsidRPr="00094396">
        <w:rPr>
          <w:color w:val="auto"/>
          <w:lang w:val="en-US"/>
        </w:rPr>
        <w:t>) on collagen I-coated culture dishes (rat tail; BD Bioscience, New Jersey, USA). The cells were cultivated in a humidified atmosphere containing 5% CO</w:t>
      </w:r>
      <w:r w:rsidRPr="00094396">
        <w:rPr>
          <w:color w:val="auto"/>
          <w:vertAlign w:val="subscript"/>
          <w:lang w:val="en-US"/>
        </w:rPr>
        <w:t>2</w:t>
      </w:r>
      <w:r w:rsidRPr="00094396">
        <w:rPr>
          <w:color w:val="auto"/>
          <w:lang w:val="en-US"/>
        </w:rPr>
        <w:t xml:space="preserve"> at 35°C. After reaching confluence, cells were switched to 1.2 mM Ca</w:t>
      </w:r>
      <w:r w:rsidRPr="00094396">
        <w:rPr>
          <w:color w:val="auto"/>
          <w:vertAlign w:val="superscript"/>
          <w:lang w:val="en-US"/>
        </w:rPr>
        <w:t>2+</w:t>
      </w:r>
      <w:r w:rsidRPr="00094396">
        <w:rPr>
          <w:color w:val="auto"/>
          <w:lang w:val="en-US"/>
        </w:rPr>
        <w:t xml:space="preserve"> and used for experiments after 48</w:t>
      </w:r>
      <w:r w:rsidR="00A5645D" w:rsidRPr="00094396">
        <w:rPr>
          <w:color w:val="auto"/>
          <w:lang w:val="en-US"/>
        </w:rPr>
        <w:t xml:space="preserve"> </w:t>
      </w:r>
      <w:r w:rsidRPr="00094396">
        <w:rPr>
          <w:color w:val="auto"/>
          <w:lang w:val="en-US"/>
        </w:rPr>
        <w:t xml:space="preserve">h. </w:t>
      </w:r>
    </w:p>
    <w:p w14:paraId="44910EC1" w14:textId="77777777" w:rsidR="00AE09A3" w:rsidRPr="00094396" w:rsidRDefault="00AE09A3" w:rsidP="008567DB">
      <w:pPr>
        <w:spacing w:after="160" w:line="259" w:lineRule="auto"/>
        <w:jc w:val="both"/>
        <w:rPr>
          <w:rFonts w:cs="Times New Roman"/>
          <w:b/>
          <w:szCs w:val="24"/>
        </w:rPr>
      </w:pPr>
    </w:p>
    <w:p w14:paraId="0BEFE83E"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Test reagents, antibodies and purification of PV-IgG fractions</w:t>
      </w:r>
    </w:p>
    <w:p w14:paraId="0DAD5C1B" w14:textId="56ECAB2F" w:rsidR="00AE09A3" w:rsidRPr="00094396" w:rsidRDefault="00AE09A3" w:rsidP="008567DB">
      <w:pPr>
        <w:spacing w:after="160" w:line="480" w:lineRule="auto"/>
        <w:jc w:val="both"/>
        <w:rPr>
          <w:rFonts w:cs="Times New Roman"/>
          <w:szCs w:val="24"/>
        </w:rPr>
      </w:pPr>
      <w:r w:rsidRPr="00094396">
        <w:rPr>
          <w:rFonts w:cs="Times New Roman"/>
          <w:szCs w:val="24"/>
        </w:rPr>
        <w:lastRenderedPageBreak/>
        <w:t xml:space="preserve">The </w:t>
      </w:r>
      <w:r w:rsidR="00885ED3" w:rsidRPr="00094396">
        <w:rPr>
          <w:rFonts w:cs="Times New Roman"/>
          <w:szCs w:val="24"/>
        </w:rPr>
        <w:t>ADAM10-</w:t>
      </w:r>
      <w:r w:rsidRPr="00094396">
        <w:rPr>
          <w:rFonts w:cs="Times New Roman"/>
          <w:szCs w:val="24"/>
        </w:rPr>
        <w:t>inhibitor GI254023X (</w:t>
      </w:r>
      <w:r w:rsidRPr="00094396">
        <w:rPr>
          <w:rFonts w:cs="Times New Roman"/>
          <w:szCs w:val="24"/>
          <w:lang w:val="en"/>
        </w:rPr>
        <w:t>Sigma-Aldrich, St. Louis, MO, U.S.A</w:t>
      </w:r>
      <w:r w:rsidRPr="00094396">
        <w:rPr>
          <w:rFonts w:cs="Times New Roman"/>
          <w:szCs w:val="24"/>
        </w:rPr>
        <w:t xml:space="preserve">) was used at 20 µM and the </w:t>
      </w:r>
      <w:r w:rsidR="00885ED3" w:rsidRPr="00094396">
        <w:rPr>
          <w:rFonts w:cs="Times New Roman"/>
          <w:szCs w:val="24"/>
        </w:rPr>
        <w:t>ADAM17-</w:t>
      </w:r>
      <w:r w:rsidRPr="00094396">
        <w:rPr>
          <w:rFonts w:cs="Times New Roman"/>
          <w:szCs w:val="24"/>
        </w:rPr>
        <w:t>inhibitor Tapi-1 (Cayman Chemicals, Ann Arbor, U.S.A.) was used at 10 µM for the respective time periods. The following commercial primary antibodies were used for Western</w:t>
      </w:r>
      <w:r w:rsidR="00057912" w:rsidRPr="00094396">
        <w:rPr>
          <w:rFonts w:cs="Times New Roman"/>
          <w:szCs w:val="24"/>
        </w:rPr>
        <w:t xml:space="preserve"> b</w:t>
      </w:r>
      <w:r w:rsidRPr="00094396">
        <w:rPr>
          <w:rFonts w:cs="Times New Roman"/>
          <w:szCs w:val="24"/>
        </w:rPr>
        <w:t xml:space="preserve">lot and </w:t>
      </w:r>
      <w:r w:rsidR="00057912" w:rsidRPr="00094396">
        <w:rPr>
          <w:rFonts w:cs="Times New Roman"/>
          <w:szCs w:val="24"/>
        </w:rPr>
        <w:t>immunofluorescence analyses:</w:t>
      </w:r>
      <w:r w:rsidRPr="00094396">
        <w:rPr>
          <w:rFonts w:cs="Times New Roman"/>
          <w:szCs w:val="24"/>
        </w:rPr>
        <w:t xml:space="preserve">  anti-EGF-</w:t>
      </w:r>
      <w:r w:rsidR="00057912" w:rsidRPr="00094396">
        <w:rPr>
          <w:rFonts w:cs="Times New Roman"/>
          <w:szCs w:val="24"/>
        </w:rPr>
        <w:t>r</w:t>
      </w:r>
      <w:r w:rsidRPr="00094396">
        <w:rPr>
          <w:rFonts w:cs="Times New Roman"/>
          <w:szCs w:val="24"/>
        </w:rPr>
        <w:t>eceptor (EGFR)</w:t>
      </w:r>
      <w:r w:rsidR="00057912" w:rsidRPr="00094396">
        <w:rPr>
          <w:rFonts w:cs="Times New Roman"/>
          <w:szCs w:val="24"/>
        </w:rPr>
        <w:t xml:space="preserve"> antibody</w:t>
      </w:r>
      <w:r w:rsidRPr="00094396">
        <w:rPr>
          <w:rFonts w:cs="Times New Roman"/>
          <w:szCs w:val="24"/>
        </w:rPr>
        <w:t xml:space="preserve"> (Cell Signaling, Danvers/Massachusetts, U</w:t>
      </w:r>
      <w:r w:rsidR="006F2A01" w:rsidRPr="00094396">
        <w:rPr>
          <w:rFonts w:cs="Times New Roman"/>
          <w:szCs w:val="24"/>
        </w:rPr>
        <w:t xml:space="preserve">.S.A.), </w:t>
      </w:r>
      <w:r w:rsidR="00057912" w:rsidRPr="00094396">
        <w:rPr>
          <w:rFonts w:cs="Times New Roman"/>
          <w:szCs w:val="24"/>
        </w:rPr>
        <w:t>anti-p</w:t>
      </w:r>
      <w:r w:rsidR="006F2A01" w:rsidRPr="00094396">
        <w:rPr>
          <w:rFonts w:cs="Times New Roman"/>
          <w:szCs w:val="24"/>
        </w:rPr>
        <w:t>hospho-EGF</w:t>
      </w:r>
      <w:r w:rsidR="00057912" w:rsidRPr="00094396">
        <w:rPr>
          <w:rFonts w:cs="Times New Roman"/>
          <w:szCs w:val="24"/>
        </w:rPr>
        <w:t xml:space="preserve">R </w:t>
      </w:r>
      <w:r w:rsidR="006F2A01" w:rsidRPr="00094396">
        <w:rPr>
          <w:rFonts w:cs="Times New Roman"/>
          <w:szCs w:val="24"/>
        </w:rPr>
        <w:t>Tyr</w:t>
      </w:r>
      <w:r w:rsidRPr="00094396">
        <w:rPr>
          <w:rFonts w:cs="Times New Roman"/>
          <w:szCs w:val="24"/>
        </w:rPr>
        <w:t>845</w:t>
      </w:r>
      <w:r w:rsidR="00057912" w:rsidRPr="00094396">
        <w:rPr>
          <w:rFonts w:cs="Times New Roman"/>
          <w:szCs w:val="24"/>
        </w:rPr>
        <w:t xml:space="preserve"> </w:t>
      </w:r>
      <w:r w:rsidRPr="00094396">
        <w:rPr>
          <w:rFonts w:cs="Times New Roman"/>
          <w:szCs w:val="24"/>
        </w:rPr>
        <w:t xml:space="preserve">antibody (Cell Signaling, Danvers/Massachusetts, U.S.A.), </w:t>
      </w:r>
      <w:r w:rsidR="00057912" w:rsidRPr="00094396">
        <w:rPr>
          <w:rFonts w:cs="Times New Roman"/>
          <w:szCs w:val="24"/>
        </w:rPr>
        <w:t>anti-p</w:t>
      </w:r>
      <w:r w:rsidRPr="00094396">
        <w:rPr>
          <w:rFonts w:cs="Times New Roman"/>
          <w:szCs w:val="24"/>
        </w:rPr>
        <w:t>h</w:t>
      </w:r>
      <w:r w:rsidR="006F2A01" w:rsidRPr="00094396">
        <w:rPr>
          <w:rFonts w:cs="Times New Roman"/>
          <w:szCs w:val="24"/>
        </w:rPr>
        <w:t>ospho-EGF</w:t>
      </w:r>
      <w:r w:rsidR="00057912" w:rsidRPr="00094396">
        <w:rPr>
          <w:rFonts w:cs="Times New Roman"/>
          <w:szCs w:val="24"/>
        </w:rPr>
        <w:t>R Tyr</w:t>
      </w:r>
      <w:r w:rsidRPr="00094396">
        <w:rPr>
          <w:rFonts w:cs="Times New Roman"/>
          <w:szCs w:val="24"/>
        </w:rPr>
        <w:t>1068 antibody (Cell Signaling, Danvers/Massachusetts, U.S.A.), anti-</w:t>
      </w:r>
      <w:r w:rsidR="00057912" w:rsidRPr="00094396">
        <w:rPr>
          <w:rFonts w:cs="Times New Roman"/>
          <w:szCs w:val="24"/>
        </w:rPr>
        <w:t>Dsg3 antibody</w:t>
      </w:r>
      <w:r w:rsidRPr="00094396">
        <w:rPr>
          <w:rFonts w:cs="Times New Roman"/>
          <w:szCs w:val="24"/>
        </w:rPr>
        <w:t xml:space="preserve"> (Elabscience/Biozol, Eching, Germany), anti-</w:t>
      </w:r>
      <w:r w:rsidR="00057912" w:rsidRPr="00094396">
        <w:rPr>
          <w:rFonts w:cs="Times New Roman"/>
          <w:szCs w:val="24"/>
        </w:rPr>
        <w:t>Dsg1 antibody</w:t>
      </w:r>
      <w:r w:rsidRPr="00094396">
        <w:rPr>
          <w:rFonts w:cs="Times New Roman"/>
          <w:szCs w:val="24"/>
        </w:rPr>
        <w:t xml:space="preserve"> (Abclonal/Biozol, Eching, Germany), </w:t>
      </w:r>
      <w:r w:rsidR="00057912" w:rsidRPr="00094396">
        <w:rPr>
          <w:rFonts w:cs="Times New Roman"/>
          <w:szCs w:val="24"/>
        </w:rPr>
        <w:t>g</w:t>
      </w:r>
      <w:r w:rsidRPr="00094396">
        <w:rPr>
          <w:rFonts w:cs="Times New Roman"/>
          <w:szCs w:val="24"/>
        </w:rPr>
        <w:t>lycerinaldehyd-3-phosphat</w:t>
      </w:r>
      <w:r w:rsidR="00057912" w:rsidRPr="00094396">
        <w:rPr>
          <w:rFonts w:cs="Times New Roman"/>
          <w:szCs w:val="24"/>
        </w:rPr>
        <w:t>e</w:t>
      </w:r>
      <w:r w:rsidRPr="00094396">
        <w:rPr>
          <w:rFonts w:cs="Times New Roman"/>
          <w:szCs w:val="24"/>
        </w:rPr>
        <w:t>-</w:t>
      </w:r>
      <w:r w:rsidR="00057912" w:rsidRPr="00094396">
        <w:rPr>
          <w:rFonts w:cs="Times New Roman"/>
          <w:szCs w:val="24"/>
        </w:rPr>
        <w:t>d</w:t>
      </w:r>
      <w:r w:rsidRPr="00094396">
        <w:rPr>
          <w:rFonts w:cs="Times New Roman"/>
          <w:szCs w:val="24"/>
        </w:rPr>
        <w:t>ehydrogenase (GAPDH) (Santa Cruz, Heidelberg, Germany). The corresponding secondary antibodies for immunofluorescence analysis were purchased from Dianova (Hamburg). 4’</w:t>
      </w:r>
      <w:r w:rsidR="0063092D" w:rsidRPr="00094396">
        <w:rPr>
          <w:rFonts w:cs="Times New Roman"/>
          <w:szCs w:val="24"/>
        </w:rPr>
        <w:t>.</w:t>
      </w:r>
      <w:r w:rsidRPr="00094396">
        <w:rPr>
          <w:rFonts w:cs="Times New Roman"/>
          <w:szCs w:val="24"/>
        </w:rPr>
        <w:t xml:space="preserve">6-diamidino-2-phenylindole (DAPI) (Roche, Basel, Switzerland) was used to determine the number of nuclei and to assess the cell viability. AK23, a monoclonal pathogenic </w:t>
      </w:r>
      <w:r w:rsidR="00057912" w:rsidRPr="00094396">
        <w:rPr>
          <w:rFonts w:cs="Times New Roman"/>
          <w:szCs w:val="24"/>
        </w:rPr>
        <w:t>auto</w:t>
      </w:r>
      <w:r w:rsidRPr="00094396">
        <w:rPr>
          <w:rFonts w:cs="Times New Roman"/>
          <w:szCs w:val="24"/>
        </w:rPr>
        <w:t>antibody, derived from a pemphigus mouse model, was purchased from Biozol (Eching, Germany) and used at 75 µg/ml. PV-IgG</w:t>
      </w:r>
      <w:r w:rsidR="00057912" w:rsidRPr="00094396">
        <w:rPr>
          <w:rFonts w:cs="Times New Roman"/>
          <w:szCs w:val="24"/>
        </w:rPr>
        <w:t>s</w:t>
      </w:r>
      <w:r w:rsidRPr="00094396">
        <w:rPr>
          <w:rFonts w:cs="Times New Roman"/>
          <w:szCs w:val="24"/>
        </w:rPr>
        <w:t xml:space="preserve"> </w:t>
      </w:r>
      <w:bookmarkStart w:id="0" w:name="_GoBack"/>
      <w:bookmarkEnd w:id="0"/>
      <w:r w:rsidRPr="00094396">
        <w:rPr>
          <w:rFonts w:cs="Times New Roman"/>
          <w:szCs w:val="24"/>
        </w:rPr>
        <w:t>and IgG fractions pooled from three healthy donors (c-IgG) were purified as described previously</w:t>
      </w:r>
      <w:r w:rsidRPr="00094396">
        <w:rPr>
          <w:rFonts w:cs="Times New Roman"/>
          <w:szCs w:val="24"/>
        </w:rPr>
        <w:fldChar w:fldCharType="begin"/>
      </w:r>
      <w:r w:rsidR="00EB4B7F" w:rsidRPr="00094396">
        <w:rPr>
          <w:rFonts w:cs="Times New Roman"/>
          <w:szCs w:val="24"/>
        </w:rPr>
        <w:instrText xml:space="preserve"> ADDIN EN.CITE &lt;EndNote&gt;&lt;Cite&gt;&lt;Author&gt;Waschke&lt;/Author&gt;&lt;Year&gt;2005&lt;/Year&gt;&lt;RecNum&gt;5558&lt;/RecNum&gt;&lt;DisplayText&gt;&lt;style face="superscript"&gt;4&lt;/style&gt;&lt;/DisplayText&gt;&lt;record&gt;&lt;rec-number&gt;5558&lt;/rec-number&gt;&lt;foreign-keys&gt;&lt;key app="EN" db-id="rdtdatpev22vzgeaddtxdvdhef900950z95p" timestamp="1548008580"&gt;5558&lt;/key&gt;&lt;/foreign-keys&gt;&lt;ref-type name="Journal Article"&gt;17&lt;/ref-type&gt;&lt;contributors&gt;&lt;authors&gt;&lt;author&gt;Waschke, J.&lt;/author&gt;&lt;author&gt;Bruggeman, P.&lt;/author&gt;&lt;author&gt;Baumgartner, W.&lt;/author&gt;&lt;author&gt;Zillikens, D.&lt;/author&gt;&lt;author&gt;Drenckhahn, D.&lt;/author&gt;&lt;/authors&gt;&lt;/contributors&gt;&lt;auth-address&gt;Institute of Anatomy and Cell Biology, University of Wurzburg, Wurzburg, Germany.&lt;/auth-address&gt;&lt;titles&gt;&lt;title&gt;Pemphigus foliaceus IgG causes dissociation of desmoglein 1-containing junctions without blocking desmoglein 1 transinteraction&lt;/title&gt;&lt;secondary-title&gt;J Clin Invest&lt;/secondary-title&gt;&lt;/titles&gt;&lt;periodical&gt;&lt;full-title&gt;J Clin Invest&lt;/full-title&gt;&lt;/periodical&gt;&lt;pages&gt;3157-65&lt;/pages&gt;&lt;volume&gt;115&lt;/volume&gt;&lt;number&gt;11&lt;/number&gt;&lt;keywords&gt;&lt;keyword&gt;Autoantibodies/*physiology&lt;/keyword&gt;&lt;keyword&gt;Cell Adhesion/immunology&lt;/keyword&gt;&lt;keyword&gt;Cell Line, Transformed&lt;/keyword&gt;&lt;keyword&gt;Desmoglein 1/antagonists &amp;amp; inhibitors/*metabolism/physiology&lt;/keyword&gt;&lt;keyword&gt;Humans&lt;/keyword&gt;&lt;keyword&gt;Immunoglobulin G/*physiology&lt;/keyword&gt;&lt;keyword&gt;Intercellular Junctions/immunology/*metabolism/ultrastructure&lt;/keyword&gt;&lt;keyword&gt;Keratinocytes/immunology/metabolism/ultrastructure&lt;/keyword&gt;&lt;keyword&gt;Microspheres&lt;/keyword&gt;&lt;keyword&gt;Pemphigus/*immunology/*metabolism/pathology&lt;/keyword&gt;&lt;/keywords&gt;&lt;dates&gt;&lt;year&gt;2005&lt;/year&gt;&lt;pub-dates&gt;&lt;date&gt;Nov&lt;/date&gt;&lt;/pub-dates&gt;&lt;/dates&gt;&lt;isbn&gt;0021-9738 (Print)&amp;#xD;0021-9738 (Linking)&lt;/isbn&gt;&lt;accession-num&gt;16211092&lt;/accession-num&gt;&lt;urls&gt;&lt;related-urls&gt;&lt;url&gt;https://www.ncbi.nlm.nih.gov/pubmed/16211092&lt;/url&gt;&lt;/related-urls&gt;&lt;/urls&gt;&lt;custom2&gt;PMC1242188&lt;/custom2&gt;&lt;electronic-resource-num&gt;10.1172/JCI23475&lt;/electronic-resource-num&gt;&lt;/record&gt;&lt;/Cite&gt;&lt;/EndNote&gt;</w:instrText>
      </w:r>
      <w:r w:rsidRPr="00094396">
        <w:rPr>
          <w:rFonts w:cs="Times New Roman"/>
          <w:szCs w:val="24"/>
        </w:rPr>
        <w:fldChar w:fldCharType="separate"/>
      </w:r>
      <w:r w:rsidR="00EB4B7F" w:rsidRPr="00094396">
        <w:rPr>
          <w:rFonts w:cs="Times New Roman"/>
          <w:noProof/>
          <w:szCs w:val="24"/>
          <w:vertAlign w:val="superscript"/>
        </w:rPr>
        <w:t>4</w:t>
      </w:r>
      <w:r w:rsidRPr="00094396">
        <w:rPr>
          <w:rFonts w:cs="Times New Roman"/>
          <w:szCs w:val="24"/>
        </w:rPr>
        <w:fldChar w:fldCharType="end"/>
      </w:r>
      <w:r w:rsidRPr="00094396">
        <w:rPr>
          <w:rFonts w:cs="Times New Roman"/>
          <w:szCs w:val="24"/>
        </w:rPr>
        <w:t>.</w:t>
      </w:r>
      <w:r w:rsidR="00CA1EE0" w:rsidRPr="00094396">
        <w:rPr>
          <w:rFonts w:cs="Times New Roman"/>
          <w:szCs w:val="24"/>
        </w:rPr>
        <w:t xml:space="preserve"> For </w:t>
      </w:r>
      <w:r w:rsidR="00EA2FE5" w:rsidRPr="00094396">
        <w:rPr>
          <w:rFonts w:cs="Times New Roman"/>
          <w:szCs w:val="24"/>
        </w:rPr>
        <w:t>purification, 2</w:t>
      </w:r>
      <w:r w:rsidR="004129BB" w:rsidRPr="00094396">
        <w:rPr>
          <w:rFonts w:cs="Times New Roman"/>
          <w:szCs w:val="24"/>
        </w:rPr>
        <w:t xml:space="preserve"> </w:t>
      </w:r>
      <w:r w:rsidR="00EA2FE5" w:rsidRPr="00094396">
        <w:rPr>
          <w:rFonts w:cs="Times New Roman"/>
          <w:szCs w:val="24"/>
        </w:rPr>
        <w:t>ml of patient sera</w:t>
      </w:r>
      <w:r w:rsidR="004129BB" w:rsidRPr="00094396">
        <w:rPr>
          <w:rFonts w:cs="Times New Roman"/>
          <w:szCs w:val="24"/>
        </w:rPr>
        <w:t xml:space="preserve"> </w:t>
      </w:r>
      <w:r w:rsidR="00EA2FE5" w:rsidRPr="00094396">
        <w:rPr>
          <w:rFonts w:cs="Times New Roman"/>
          <w:szCs w:val="24"/>
        </w:rPr>
        <w:t xml:space="preserve">were solved in 1 ml PBS, this was used in a 1:50 dilution in the dispase based keratinocyte dissociation assay </w:t>
      </w:r>
      <w:r w:rsidR="00A5645D" w:rsidRPr="00094396">
        <w:rPr>
          <w:rFonts w:cs="Times New Roman"/>
          <w:szCs w:val="24"/>
        </w:rPr>
        <w:t>or</w:t>
      </w:r>
      <w:r w:rsidR="00EA2FE5" w:rsidRPr="00094396">
        <w:rPr>
          <w:rFonts w:cs="Times New Roman"/>
          <w:szCs w:val="24"/>
        </w:rPr>
        <w:t xml:space="preserve"> purely injected for the ex vivo skin model. </w:t>
      </w:r>
      <w:r w:rsidRPr="00094396">
        <w:rPr>
          <w:rFonts w:cs="Times New Roman"/>
          <w:szCs w:val="24"/>
        </w:rPr>
        <w:t xml:space="preserve"> Patients and donors gave written consent for research use. </w:t>
      </w:r>
      <w:r w:rsidR="00954BC5" w:rsidRPr="00094396">
        <w:rPr>
          <w:rFonts w:cs="Times New Roman"/>
          <w:szCs w:val="24"/>
        </w:rPr>
        <w:t>The autoantibody profiles were determined using enzyme-linked immunosorbent assay</w:t>
      </w:r>
      <w:r w:rsidR="00057912" w:rsidRPr="00094396">
        <w:rPr>
          <w:rFonts w:cs="Times New Roman"/>
          <w:szCs w:val="24"/>
        </w:rPr>
        <w:t>s</w:t>
      </w:r>
      <w:r w:rsidR="00954BC5" w:rsidRPr="00094396">
        <w:rPr>
          <w:rFonts w:cs="Times New Roman"/>
          <w:szCs w:val="24"/>
        </w:rPr>
        <w:t xml:space="preserve"> (ELISA</w:t>
      </w:r>
      <w:r w:rsidR="00057912" w:rsidRPr="00094396">
        <w:rPr>
          <w:rFonts w:cs="Times New Roman"/>
          <w:szCs w:val="24"/>
        </w:rPr>
        <w:t>s</w:t>
      </w:r>
      <w:r w:rsidR="00954BC5" w:rsidRPr="00094396">
        <w:rPr>
          <w:rFonts w:cs="Times New Roman"/>
          <w:szCs w:val="24"/>
        </w:rPr>
        <w:t>)</w:t>
      </w:r>
      <w:r w:rsidR="00057912" w:rsidRPr="00094396">
        <w:rPr>
          <w:rFonts w:cs="Times New Roman"/>
          <w:szCs w:val="24"/>
        </w:rPr>
        <w:t xml:space="preserve"> (MBL, Japan)</w:t>
      </w:r>
      <w:r w:rsidR="00954BC5" w:rsidRPr="00094396">
        <w:rPr>
          <w:rFonts w:cs="Times New Roman"/>
          <w:szCs w:val="24"/>
        </w:rPr>
        <w:t xml:space="preserve">. ELISA scores of antibodies against Dsg1 and Dsg3 were determinded before purification (cut-off value: 20 U/ml). The following scores for the </w:t>
      </w:r>
      <w:r w:rsidR="00AC7594" w:rsidRPr="00094396">
        <w:rPr>
          <w:rFonts w:cs="Times New Roman"/>
          <w:szCs w:val="24"/>
        </w:rPr>
        <w:t xml:space="preserve">desmosomal </w:t>
      </w:r>
      <w:r w:rsidR="00954BC5" w:rsidRPr="00094396">
        <w:rPr>
          <w:rFonts w:cs="Times New Roman"/>
          <w:szCs w:val="24"/>
        </w:rPr>
        <w:t>autoantibodies</w:t>
      </w:r>
      <w:r w:rsidR="00E43F82" w:rsidRPr="00094396">
        <w:rPr>
          <w:rFonts w:cs="Times New Roman"/>
          <w:szCs w:val="24"/>
        </w:rPr>
        <w:t xml:space="preserve"> from </w:t>
      </w:r>
      <w:r w:rsidR="007F0BA2" w:rsidRPr="00094396">
        <w:rPr>
          <w:rFonts w:cs="Times New Roman"/>
          <w:szCs w:val="24"/>
        </w:rPr>
        <w:t xml:space="preserve">four </w:t>
      </w:r>
      <w:r w:rsidR="00E43F82" w:rsidRPr="00094396">
        <w:rPr>
          <w:rFonts w:cs="Times New Roman"/>
          <w:szCs w:val="24"/>
        </w:rPr>
        <w:t>PV patients</w:t>
      </w:r>
      <w:r w:rsidR="00954BC5" w:rsidRPr="00094396">
        <w:rPr>
          <w:rFonts w:cs="Times New Roman"/>
          <w:szCs w:val="24"/>
        </w:rPr>
        <w:t xml:space="preserve"> were </w:t>
      </w:r>
      <w:r w:rsidR="00E43F82" w:rsidRPr="00094396">
        <w:rPr>
          <w:rFonts w:cs="Times New Roman"/>
          <w:szCs w:val="24"/>
        </w:rPr>
        <w:t>detected</w:t>
      </w:r>
      <w:r w:rsidR="00954BC5" w:rsidRPr="00094396">
        <w:rPr>
          <w:rFonts w:cs="Times New Roman"/>
          <w:szCs w:val="24"/>
        </w:rPr>
        <w:t>: PV</w:t>
      </w:r>
      <w:r w:rsidR="00AC7594" w:rsidRPr="00094396">
        <w:rPr>
          <w:rFonts w:cs="Times New Roman"/>
          <w:szCs w:val="24"/>
        </w:rPr>
        <w:t>1-IgG</w:t>
      </w:r>
      <w:r w:rsidR="00954BC5" w:rsidRPr="00094396">
        <w:rPr>
          <w:rFonts w:cs="Times New Roman"/>
          <w:szCs w:val="24"/>
        </w:rPr>
        <w:t>: Dsg1: 59 (+) U/ml; Dsg3: &gt; 200 (+) U/ml;</w:t>
      </w:r>
      <w:r w:rsidR="007F0BA2" w:rsidRPr="00094396">
        <w:rPr>
          <w:rFonts w:cs="Times New Roman"/>
          <w:szCs w:val="24"/>
        </w:rPr>
        <w:t xml:space="preserve"> PV2-IgG: Dsg1: 14.4 U/ml; Dsg3 162.9 U/ml; PV3-IgG: Dsg1: 1.4 U/ml; Dsg3: 154.0 U/ml and PV4</w:t>
      </w:r>
      <w:r w:rsidR="00AC7594" w:rsidRPr="00094396">
        <w:rPr>
          <w:rFonts w:cs="Times New Roman"/>
          <w:szCs w:val="24"/>
        </w:rPr>
        <w:t>-IgG</w:t>
      </w:r>
      <w:r w:rsidR="00954BC5" w:rsidRPr="00094396">
        <w:rPr>
          <w:rFonts w:cs="Times New Roman"/>
          <w:szCs w:val="24"/>
        </w:rPr>
        <w:t>: Dsg1: 167</w:t>
      </w:r>
      <w:r w:rsidR="0063092D" w:rsidRPr="00094396">
        <w:rPr>
          <w:rFonts w:cs="Times New Roman"/>
          <w:szCs w:val="24"/>
        </w:rPr>
        <w:t>.</w:t>
      </w:r>
      <w:r w:rsidR="00954BC5" w:rsidRPr="00094396">
        <w:rPr>
          <w:rFonts w:cs="Times New Roman"/>
          <w:szCs w:val="24"/>
        </w:rPr>
        <w:t>9 U/ml; Dsg3 185</w:t>
      </w:r>
      <w:r w:rsidR="0063092D" w:rsidRPr="00094396">
        <w:rPr>
          <w:rFonts w:cs="Times New Roman"/>
          <w:szCs w:val="24"/>
        </w:rPr>
        <w:t>.</w:t>
      </w:r>
      <w:r w:rsidR="00954BC5" w:rsidRPr="00094396">
        <w:rPr>
          <w:rFonts w:cs="Times New Roman"/>
          <w:szCs w:val="24"/>
        </w:rPr>
        <w:t xml:space="preserve">8 U/ml. </w:t>
      </w:r>
      <w:r w:rsidRPr="00094396">
        <w:rPr>
          <w:rFonts w:cs="Times New Roman"/>
          <w:szCs w:val="24"/>
        </w:rPr>
        <w:t>A positive vote of the Ethics Committee from the Medical Faculty of the University of Marburg</w:t>
      </w:r>
      <w:r w:rsidR="00372606" w:rsidRPr="00094396">
        <w:rPr>
          <w:rFonts w:cs="Times New Roman"/>
          <w:szCs w:val="24"/>
        </w:rPr>
        <w:t>, Germany</w:t>
      </w:r>
      <w:r w:rsidR="00954BC5" w:rsidRPr="00094396">
        <w:rPr>
          <w:rFonts w:cs="Times New Roman"/>
          <w:szCs w:val="24"/>
        </w:rPr>
        <w:t xml:space="preserve"> (Az 20/14)</w:t>
      </w:r>
      <w:r w:rsidR="00372606" w:rsidRPr="00094396">
        <w:rPr>
          <w:rFonts w:cs="Times New Roman"/>
          <w:szCs w:val="24"/>
        </w:rPr>
        <w:t>, Budapest, Hungary</w:t>
      </w:r>
      <w:r w:rsidRPr="00094396">
        <w:rPr>
          <w:rFonts w:cs="Times New Roman"/>
          <w:szCs w:val="24"/>
        </w:rPr>
        <w:t xml:space="preserve"> </w:t>
      </w:r>
      <w:r w:rsidR="00372606" w:rsidRPr="00094396">
        <w:rPr>
          <w:rFonts w:cs="Times New Roman"/>
          <w:szCs w:val="24"/>
        </w:rPr>
        <w:t xml:space="preserve"> (48825-5/2019/EÜIG) </w:t>
      </w:r>
      <w:r w:rsidR="00AC7594" w:rsidRPr="00094396">
        <w:rPr>
          <w:rFonts w:cs="Times New Roman"/>
          <w:szCs w:val="24"/>
        </w:rPr>
        <w:t xml:space="preserve">and </w:t>
      </w:r>
      <w:r w:rsidR="00372606" w:rsidRPr="00094396">
        <w:rPr>
          <w:rFonts w:cs="Times New Roman"/>
          <w:szCs w:val="24"/>
        </w:rPr>
        <w:t xml:space="preserve">Kurume, </w:t>
      </w:r>
      <w:r w:rsidR="00AC7594" w:rsidRPr="00094396">
        <w:rPr>
          <w:rFonts w:cs="Times New Roman"/>
          <w:szCs w:val="24"/>
        </w:rPr>
        <w:t>Japan (</w:t>
      </w:r>
      <w:r w:rsidR="00FD19B0" w:rsidRPr="00094396">
        <w:rPr>
          <w:rFonts w:cs="Times New Roman"/>
          <w:szCs w:val="24"/>
        </w:rPr>
        <w:t>No. 127</w:t>
      </w:r>
      <w:r w:rsidR="00AC7594" w:rsidRPr="00094396">
        <w:rPr>
          <w:rFonts w:cs="Times New Roman"/>
          <w:szCs w:val="24"/>
        </w:rPr>
        <w:t xml:space="preserve">) </w:t>
      </w:r>
      <w:r w:rsidRPr="00094396">
        <w:rPr>
          <w:rFonts w:cs="Times New Roman"/>
          <w:szCs w:val="24"/>
        </w:rPr>
        <w:t xml:space="preserve">was given. </w:t>
      </w:r>
    </w:p>
    <w:p w14:paraId="4EB33985"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lastRenderedPageBreak/>
        <w:t>Western blotting</w:t>
      </w:r>
    </w:p>
    <w:p w14:paraId="4CB2889E" w14:textId="5BFF2914" w:rsidR="00AE09A3" w:rsidRPr="00094396" w:rsidRDefault="00AE09A3" w:rsidP="008567DB">
      <w:pPr>
        <w:spacing w:after="160" w:line="480" w:lineRule="auto"/>
        <w:jc w:val="both"/>
        <w:rPr>
          <w:rFonts w:cs="Times New Roman"/>
          <w:szCs w:val="24"/>
        </w:rPr>
      </w:pPr>
      <w:r w:rsidRPr="00094396">
        <w:rPr>
          <w:rFonts w:cs="Times New Roman"/>
          <w:szCs w:val="24"/>
        </w:rPr>
        <w:t>Cells were washed with PBS, lysed with SDS-lysis buffer (25 mmol/l HEPES, 25 mmol/l NaF and 1% SDS, pH 7</w:t>
      </w:r>
      <w:r w:rsidR="0063092D" w:rsidRPr="00094396">
        <w:rPr>
          <w:rFonts w:cs="Times New Roman"/>
          <w:szCs w:val="24"/>
        </w:rPr>
        <w:t>.</w:t>
      </w:r>
      <w:r w:rsidRPr="00094396">
        <w:rPr>
          <w:rFonts w:cs="Times New Roman"/>
          <w:szCs w:val="24"/>
        </w:rPr>
        <w:t>4) and sonicated on ice. Protein amounts were determined using the Pierce</w:t>
      </w:r>
      <w:r w:rsidRPr="00094396">
        <w:rPr>
          <w:rFonts w:cs="Times New Roman"/>
          <w:szCs w:val="24"/>
          <w:vertAlign w:val="superscript"/>
        </w:rPr>
        <w:t>TM</w:t>
      </w:r>
      <w:r w:rsidRPr="00094396">
        <w:rPr>
          <w:rFonts w:cs="Times New Roman"/>
          <w:szCs w:val="24"/>
        </w:rPr>
        <w:t xml:space="preserve"> BCA Protein Assay Kit (Thermo Fisher, USA). Cell lysates were mixed with laemmli buffer containing 50 mM dithiothreitol. Electrophoresis and western blotting were performed according to standard procedures. Membranes were incubated at 4°C overnight with respective primary autoantibody in tris-buffered-saline containing 0.05% tween (TBS-T), and supplemented with 5% bovine serum albumin (BSA).</w:t>
      </w:r>
    </w:p>
    <w:p w14:paraId="7830056A" w14:textId="77777777" w:rsidR="00AE09A3" w:rsidRPr="00094396" w:rsidRDefault="00AE09A3" w:rsidP="008567DB">
      <w:pPr>
        <w:spacing w:after="0" w:line="480" w:lineRule="auto"/>
        <w:jc w:val="both"/>
        <w:rPr>
          <w:rFonts w:cs="Times New Roman"/>
          <w:b/>
          <w:szCs w:val="24"/>
          <w:lang w:val="en"/>
        </w:rPr>
      </w:pPr>
      <w:r w:rsidRPr="00094396">
        <w:rPr>
          <w:rFonts w:cs="Times New Roman"/>
          <w:b/>
          <w:szCs w:val="24"/>
          <w:lang w:val="en"/>
        </w:rPr>
        <w:t>Histology and immunostaining</w:t>
      </w:r>
    </w:p>
    <w:p w14:paraId="654CA28D" w14:textId="206B2864" w:rsidR="00AE09A3" w:rsidRPr="00094396" w:rsidRDefault="005B4F9A" w:rsidP="008567DB">
      <w:pPr>
        <w:spacing w:after="0" w:line="480" w:lineRule="auto"/>
        <w:jc w:val="both"/>
        <w:rPr>
          <w:rFonts w:cs="Times New Roman"/>
          <w:szCs w:val="24"/>
          <w:lang w:val="en"/>
        </w:rPr>
      </w:pPr>
      <w:r w:rsidRPr="00094396">
        <w:rPr>
          <w:rFonts w:cs="Times New Roman"/>
          <w:szCs w:val="24"/>
          <w:lang w:val="en"/>
        </w:rPr>
        <w:t>H</w:t>
      </w:r>
      <w:r w:rsidR="00AE09A3" w:rsidRPr="00094396">
        <w:rPr>
          <w:rFonts w:cs="Times New Roman"/>
          <w:szCs w:val="24"/>
          <w:lang w:val="en"/>
        </w:rPr>
        <w:t>uman tissue samples were embedded in Tissue Tec (Leica Biosystems, Nussloch, Germany) and thereafter serial-sectioned at 7</w:t>
      </w:r>
      <w:r w:rsidR="00A5645D" w:rsidRPr="00094396">
        <w:rPr>
          <w:rFonts w:cs="Times New Roman"/>
          <w:szCs w:val="24"/>
          <w:lang w:val="en"/>
        </w:rPr>
        <w:t xml:space="preserve"> </w:t>
      </w:r>
      <w:r w:rsidR="00AE09A3" w:rsidRPr="00094396">
        <w:rPr>
          <w:rFonts w:cs="Times New Roman"/>
          <w:szCs w:val="24"/>
          <w:lang w:val="en"/>
        </w:rPr>
        <w:t>µm thickness using a cryostat microtome (C</w:t>
      </w:r>
      <w:r w:rsidR="00A5645D" w:rsidRPr="00094396">
        <w:rPr>
          <w:rFonts w:cs="Times New Roman"/>
          <w:szCs w:val="24"/>
          <w:lang w:val="en"/>
        </w:rPr>
        <w:t>ry</w:t>
      </w:r>
      <w:r w:rsidR="00AE09A3" w:rsidRPr="00094396">
        <w:rPr>
          <w:rFonts w:cs="Times New Roman"/>
          <w:szCs w:val="24"/>
          <w:lang w:val="en"/>
        </w:rPr>
        <w:t>osstar NX70, Thermo Fisher). Hematoxylin and esoin (H.E.) staining was performed according to standard protocols and mounted in DEPX (Sigma-Aldrich, St. Louis, MO, U.S.A). Images were captured using a Leica DMi8 microscope with a HC PL APO 40x/0.85 dry objective. For immun</w:t>
      </w:r>
      <w:r w:rsidR="00E43F82" w:rsidRPr="00094396">
        <w:rPr>
          <w:rFonts w:cs="Times New Roman"/>
          <w:szCs w:val="24"/>
          <w:lang w:val="en"/>
        </w:rPr>
        <w:t>o</w:t>
      </w:r>
      <w:r w:rsidR="00AE09A3" w:rsidRPr="00094396">
        <w:rPr>
          <w:rFonts w:cs="Times New Roman"/>
          <w:szCs w:val="24"/>
          <w:lang w:val="en"/>
        </w:rPr>
        <w:t>fluorescence analysis, cells were seeded on</w:t>
      </w:r>
      <w:r w:rsidRPr="00094396">
        <w:rPr>
          <w:rFonts w:cs="Times New Roman"/>
          <w:szCs w:val="24"/>
          <w:lang w:val="en"/>
        </w:rPr>
        <w:t>to</w:t>
      </w:r>
      <w:r w:rsidR="00AE09A3" w:rsidRPr="00094396">
        <w:rPr>
          <w:rFonts w:cs="Times New Roman"/>
          <w:szCs w:val="24"/>
          <w:lang w:val="en"/>
        </w:rPr>
        <w:t xml:space="preserve"> coverslips and grown to confluence. After respective treatment, cell monolayers were washed with PBS and thereafter fixed and permeabilzed with </w:t>
      </w:r>
      <w:r w:rsidR="00E43F82" w:rsidRPr="00094396">
        <w:rPr>
          <w:rFonts w:cs="Times New Roman"/>
          <w:szCs w:val="24"/>
          <w:lang w:val="en"/>
        </w:rPr>
        <w:t>e</w:t>
      </w:r>
      <w:r w:rsidR="00AE09A3" w:rsidRPr="00094396">
        <w:rPr>
          <w:rFonts w:cs="Times New Roman"/>
          <w:szCs w:val="24"/>
          <w:lang w:val="en"/>
        </w:rPr>
        <w:t>thanol for 30 min on ice, following</w:t>
      </w:r>
      <w:r w:rsidR="00E43F82" w:rsidRPr="00094396">
        <w:rPr>
          <w:rFonts w:cs="Times New Roman"/>
          <w:szCs w:val="24"/>
          <w:lang w:val="en"/>
        </w:rPr>
        <w:t xml:space="preserve"> the treatment with acetone</w:t>
      </w:r>
      <w:r w:rsidR="00AE09A3" w:rsidRPr="00094396">
        <w:rPr>
          <w:rFonts w:cs="Times New Roman"/>
          <w:szCs w:val="24"/>
          <w:lang w:val="en"/>
        </w:rPr>
        <w:t xml:space="preserve"> for 3 min on ice. Next, samples were rinsed three times with PBS and thereafter blocked with 3% bovine serum albumin and 1% normal goat serum for 60 min. The primary antibodies were incubated overnight at 4°C. After washing with PBS, respective secondary antibodies were applied for 60 min at room temperature. Subsequently, coverslips were washed and mounted with 1.5% n-propyl gallate in glycerol. </w:t>
      </w:r>
      <w:r w:rsidR="005F0B9E" w:rsidRPr="00094396">
        <w:rPr>
          <w:rFonts w:cs="Times New Roman"/>
          <w:szCs w:val="24"/>
          <w:lang w:val="en"/>
        </w:rPr>
        <w:t xml:space="preserve">Specificity of staining were tested by secondary antibody controls. </w:t>
      </w:r>
      <w:r w:rsidR="00AE09A3" w:rsidRPr="00094396">
        <w:rPr>
          <w:rFonts w:cs="Times New Roman"/>
          <w:szCs w:val="24"/>
          <w:lang w:val="en"/>
        </w:rPr>
        <w:t xml:space="preserve">Images were taken with a Leica SP5 confocal microscope using a 63x/1.40 PL APO oil objective (Leica, Mannheim, Germany). </w:t>
      </w:r>
    </w:p>
    <w:p w14:paraId="4804DC8E"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Dispase-based dissociation assay</w:t>
      </w:r>
    </w:p>
    <w:p w14:paraId="7D8E0B8C" w14:textId="331DA8FD" w:rsidR="00AE09A3" w:rsidRPr="00094396" w:rsidRDefault="00AE09A3" w:rsidP="008567DB">
      <w:pPr>
        <w:spacing w:after="160" w:line="480" w:lineRule="auto"/>
        <w:jc w:val="both"/>
        <w:rPr>
          <w:rFonts w:cs="Times New Roman"/>
          <w:b/>
          <w:szCs w:val="24"/>
        </w:rPr>
      </w:pPr>
      <w:r w:rsidRPr="00094396">
        <w:rPr>
          <w:rFonts w:cs="Times New Roman"/>
          <w:szCs w:val="24"/>
        </w:rPr>
        <w:lastRenderedPageBreak/>
        <w:t>After incubation with test reagents, confluent cell monolayers</w:t>
      </w:r>
      <w:r w:rsidR="00E43F82" w:rsidRPr="00094396">
        <w:rPr>
          <w:rFonts w:cs="Times New Roman"/>
          <w:szCs w:val="24"/>
        </w:rPr>
        <w:t xml:space="preserve"> of cultured cells</w:t>
      </w:r>
      <w:r w:rsidRPr="00094396">
        <w:rPr>
          <w:rFonts w:cs="Times New Roman"/>
          <w:szCs w:val="24"/>
        </w:rPr>
        <w:t xml:space="preserve"> were washed with Hank´s buffered saline solution (HBSS) (</w:t>
      </w:r>
      <w:r w:rsidRPr="00094396">
        <w:rPr>
          <w:rFonts w:cs="Times New Roman"/>
          <w:szCs w:val="24"/>
          <w:lang w:val="en"/>
        </w:rPr>
        <w:t>Sigma-Aldrich, St. Louis, MO, U.S.A</w:t>
      </w:r>
      <w:r w:rsidRPr="00094396">
        <w:rPr>
          <w:rFonts w:cs="Times New Roman"/>
          <w:szCs w:val="24"/>
        </w:rPr>
        <w:t>) and subjected to 2.4</w:t>
      </w:r>
      <w:r w:rsidR="00166F51" w:rsidRPr="00094396">
        <w:rPr>
          <w:rFonts w:cs="Times New Roman"/>
          <w:szCs w:val="24"/>
        </w:rPr>
        <w:t xml:space="preserve"> </w:t>
      </w:r>
      <w:r w:rsidRPr="00094396">
        <w:rPr>
          <w:rFonts w:cs="Times New Roman"/>
          <w:szCs w:val="24"/>
        </w:rPr>
        <w:t>U/ml dispase II (</w:t>
      </w:r>
      <w:r w:rsidRPr="00094396">
        <w:rPr>
          <w:rFonts w:cs="Times New Roman"/>
          <w:szCs w:val="24"/>
          <w:lang w:val="en"/>
        </w:rPr>
        <w:t>Sigma-Aldrich, St. Louis, MO, U.S.A</w:t>
      </w:r>
      <w:r w:rsidRPr="00094396">
        <w:rPr>
          <w:rFonts w:cs="Times New Roman"/>
          <w:szCs w:val="24"/>
        </w:rPr>
        <w:t>) in HBSS for 20 min at 37°C and 5% CO</w:t>
      </w:r>
      <w:r w:rsidRPr="00094396">
        <w:rPr>
          <w:rFonts w:cs="Times New Roman"/>
          <w:szCs w:val="24"/>
          <w:vertAlign w:val="subscript"/>
        </w:rPr>
        <w:t>2</w:t>
      </w:r>
      <w:r w:rsidRPr="00094396">
        <w:rPr>
          <w:rFonts w:cs="Times New Roman"/>
          <w:szCs w:val="24"/>
        </w:rPr>
        <w:t xml:space="preserve">. After </w:t>
      </w:r>
      <w:r w:rsidR="00E43F82" w:rsidRPr="00094396">
        <w:rPr>
          <w:rFonts w:cs="Times New Roman"/>
          <w:szCs w:val="24"/>
        </w:rPr>
        <w:t xml:space="preserve">dispae-based </w:t>
      </w:r>
      <w:r w:rsidRPr="00094396">
        <w:rPr>
          <w:rFonts w:cs="Times New Roman"/>
          <w:szCs w:val="24"/>
        </w:rPr>
        <w:t>detachment of the monolayer</w:t>
      </w:r>
      <w:r w:rsidR="00E43F82" w:rsidRPr="00094396">
        <w:rPr>
          <w:rFonts w:cs="Times New Roman"/>
          <w:szCs w:val="24"/>
        </w:rPr>
        <w:t>,</w:t>
      </w:r>
      <w:r w:rsidRPr="00094396">
        <w:rPr>
          <w:rFonts w:cs="Times New Roman"/>
          <w:szCs w:val="24"/>
        </w:rPr>
        <w:t xml:space="preserve"> the reaction was stopped by replacing the dispase II solution with HBSS. Defined shear stress was applied, by pipetting with a 1 mL electrical pipette. Resulting fragments were stained with the thiazolyl blue tetrazolium bromide dye MTT (</w:t>
      </w:r>
      <w:r w:rsidRPr="00094396">
        <w:rPr>
          <w:rFonts w:cs="Times New Roman"/>
          <w:szCs w:val="24"/>
          <w:lang w:val="en"/>
        </w:rPr>
        <w:t>Sigma-Aldrich, St. Louis, MO, U.S.A</w:t>
      </w:r>
      <w:r w:rsidR="001D4DC7" w:rsidRPr="00094396">
        <w:rPr>
          <w:rFonts w:cs="Times New Roman"/>
          <w:szCs w:val="24"/>
        </w:rPr>
        <w:t>)</w:t>
      </w:r>
      <w:r w:rsidRPr="00094396">
        <w:rPr>
          <w:rFonts w:cs="Times New Roman"/>
          <w:szCs w:val="24"/>
        </w:rPr>
        <w:t xml:space="preserve"> and counted using a binocular microscope (Leica, Mannheim, Germany). All independent experiments were performed in duplicates.</w:t>
      </w:r>
      <w:r w:rsidR="00992328" w:rsidRPr="00094396">
        <w:rPr>
          <w:rFonts w:cs="Times New Roman"/>
          <w:szCs w:val="24"/>
        </w:rPr>
        <w:t xml:space="preserve"> </w:t>
      </w:r>
      <w:r w:rsidR="004D3331" w:rsidRPr="00094396">
        <w:rPr>
          <w:rFonts w:cs="Times New Roman"/>
          <w:szCs w:val="24"/>
        </w:rPr>
        <w:t xml:space="preserve">The </w:t>
      </w:r>
      <w:r w:rsidR="00992328" w:rsidRPr="00094396">
        <w:rPr>
          <w:rFonts w:cs="Times New Roman"/>
          <w:szCs w:val="24"/>
        </w:rPr>
        <w:t xml:space="preserve">quantification of the dissociation assay fragments was shown as fold of control, for that, the </w:t>
      </w:r>
      <w:r w:rsidR="004129BB" w:rsidRPr="00094396">
        <w:rPr>
          <w:rFonts w:cs="Times New Roman"/>
          <w:szCs w:val="24"/>
        </w:rPr>
        <w:t xml:space="preserve">respective </w:t>
      </w:r>
      <w:r w:rsidR="00992328" w:rsidRPr="00094396">
        <w:rPr>
          <w:rFonts w:cs="Times New Roman"/>
          <w:szCs w:val="24"/>
        </w:rPr>
        <w:t xml:space="preserve">control condition was normalized to 1. </w:t>
      </w:r>
    </w:p>
    <w:p w14:paraId="4D5E0381" w14:textId="0F741D20" w:rsidR="00AE09A3" w:rsidRPr="00094396" w:rsidRDefault="00AE09A3" w:rsidP="008567DB">
      <w:pPr>
        <w:spacing w:after="160" w:line="480" w:lineRule="auto"/>
        <w:jc w:val="both"/>
        <w:rPr>
          <w:rFonts w:cs="Times New Roman"/>
          <w:b/>
          <w:szCs w:val="24"/>
        </w:rPr>
      </w:pPr>
      <w:r w:rsidRPr="00094396">
        <w:rPr>
          <w:rFonts w:cs="Times New Roman"/>
          <w:b/>
          <w:szCs w:val="24"/>
        </w:rPr>
        <w:t>Hyperadhesion keratinocyte dissociation assay</w:t>
      </w:r>
    </w:p>
    <w:p w14:paraId="2AB93944" w14:textId="24487D87" w:rsidR="00AE09A3" w:rsidRPr="00094396" w:rsidRDefault="00A34E11" w:rsidP="008567DB">
      <w:pPr>
        <w:spacing w:after="160" w:line="480" w:lineRule="auto"/>
        <w:jc w:val="both"/>
        <w:rPr>
          <w:rFonts w:cs="Times New Roman"/>
          <w:szCs w:val="24"/>
        </w:rPr>
      </w:pPr>
      <w:r w:rsidRPr="00094396">
        <w:rPr>
          <w:rFonts w:cs="Times New Roman"/>
          <w:szCs w:val="24"/>
        </w:rPr>
        <w:t>NHEK cells reached 48</w:t>
      </w:r>
      <w:r w:rsidR="00B620D5" w:rsidRPr="00094396">
        <w:rPr>
          <w:rFonts w:cs="Times New Roman"/>
          <w:szCs w:val="24"/>
        </w:rPr>
        <w:t xml:space="preserve"> </w:t>
      </w:r>
      <w:r w:rsidRPr="00094396">
        <w:rPr>
          <w:rFonts w:cs="Times New Roman"/>
          <w:szCs w:val="24"/>
        </w:rPr>
        <w:t xml:space="preserve">h hours after confluence hyperadhesive state, thereafter the cells were incubated with the respective </w:t>
      </w:r>
      <w:r w:rsidR="009C5F0D" w:rsidRPr="00094396">
        <w:rPr>
          <w:rFonts w:cs="Times New Roman"/>
          <w:szCs w:val="24"/>
        </w:rPr>
        <w:t>mediators</w:t>
      </w:r>
      <w:r w:rsidRPr="00094396">
        <w:rPr>
          <w:rFonts w:cs="Times New Roman"/>
          <w:szCs w:val="24"/>
        </w:rPr>
        <w:t xml:space="preserve"> for 24</w:t>
      </w:r>
      <w:r w:rsidR="00B620D5" w:rsidRPr="00094396">
        <w:rPr>
          <w:rFonts w:cs="Times New Roman"/>
          <w:szCs w:val="24"/>
        </w:rPr>
        <w:t xml:space="preserve"> </w:t>
      </w:r>
      <w:r w:rsidRPr="00094396">
        <w:rPr>
          <w:rFonts w:cs="Times New Roman"/>
          <w:szCs w:val="24"/>
        </w:rPr>
        <w:t>h hours, thereafter c</w:t>
      </w:r>
      <w:r w:rsidR="00AE09A3" w:rsidRPr="00094396">
        <w:rPr>
          <w:rFonts w:cs="Times New Roman"/>
          <w:szCs w:val="24"/>
        </w:rPr>
        <w:t xml:space="preserve">ell monolayers were detached from the well bottom by a mixture of Dispase II as described in the previous section. When monolayers were ﬂoating, enzymes were removed and substituted by Epithelial Proliferation Medium (CnT-07). EGTA at a concentration of </w:t>
      </w:r>
      <w:r w:rsidR="00FF4164" w:rsidRPr="00094396">
        <w:rPr>
          <w:rFonts w:cs="Times New Roman"/>
          <w:szCs w:val="24"/>
        </w:rPr>
        <w:t>2.</w:t>
      </w:r>
      <w:r w:rsidR="00AE09A3" w:rsidRPr="00094396">
        <w:rPr>
          <w:rFonts w:cs="Times New Roman"/>
          <w:szCs w:val="24"/>
        </w:rPr>
        <w:t>5 mM was added for 90 min at a humidified atmosphere of 5% CO</w:t>
      </w:r>
      <w:r w:rsidR="00AE09A3" w:rsidRPr="00094396">
        <w:rPr>
          <w:rFonts w:cs="Times New Roman"/>
          <w:szCs w:val="24"/>
          <w:vertAlign w:val="subscript"/>
        </w:rPr>
        <w:t>2</w:t>
      </w:r>
      <w:r w:rsidR="00AE09A3" w:rsidRPr="00094396">
        <w:rPr>
          <w:rFonts w:cs="Times New Roman"/>
          <w:szCs w:val="24"/>
        </w:rPr>
        <w:t xml:space="preserve"> at 37°C. Afterwards defined shear stress was applied with an electrical pipette and fragments were counted using a binocular microscope (Leica, Mannheim, Germany). All independent experiments were performed in duplicates.  </w:t>
      </w:r>
    </w:p>
    <w:p w14:paraId="1ED6B188"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Ex vivo human skin model</w:t>
      </w:r>
    </w:p>
    <w:p w14:paraId="2D65815A" w14:textId="7D7FB1A1" w:rsidR="00AE09A3" w:rsidRPr="00094396" w:rsidRDefault="00AE09A3" w:rsidP="008567DB">
      <w:pPr>
        <w:spacing w:after="160" w:line="480" w:lineRule="auto"/>
        <w:jc w:val="both"/>
        <w:rPr>
          <w:rFonts w:cs="Times New Roman"/>
          <w:b/>
          <w:szCs w:val="24"/>
        </w:rPr>
      </w:pPr>
      <w:r w:rsidRPr="00094396">
        <w:rPr>
          <w:rFonts w:cs="Times New Roman"/>
          <w:szCs w:val="24"/>
        </w:rPr>
        <w:t xml:space="preserve">Biopsies of healthy human skin were acquired from cadavers from the human body donor program from the institute of Anatomy and Cell Biology, Ludwig-Maximilians-Universität München, Germany. Written informed consent was given from body donors for the use of research samples. Biopsies were taken only if death occurred less than 24 h before arrival at the institute. From each body donor, a skin </w:t>
      </w:r>
      <w:r w:rsidRPr="00094396">
        <w:rPr>
          <w:rFonts w:cs="Times New Roman"/>
          <w:szCs w:val="24"/>
        </w:rPr>
        <w:lastRenderedPageBreak/>
        <w:t>piece of approximately 5 x 5 cm size was removed from the shoulder, gently stripped off fat including excessive connective tissue. The skin was cut into 1 cm</w:t>
      </w:r>
      <w:r w:rsidRPr="00094396">
        <w:rPr>
          <w:rFonts w:cs="Times New Roman"/>
          <w:szCs w:val="24"/>
          <w:vertAlign w:val="superscript"/>
        </w:rPr>
        <w:t xml:space="preserve">2 </w:t>
      </w:r>
      <w:r w:rsidR="00A5645D" w:rsidRPr="00094396">
        <w:rPr>
          <w:rFonts w:eastAsia="Times New Roman" w:cs="Times New Roman"/>
          <w:szCs w:val="24"/>
          <w:lang w:eastAsia="de-DE"/>
        </w:rPr>
        <w:t>pieces and injected intra</w:t>
      </w:r>
      <w:r w:rsidRPr="00094396">
        <w:rPr>
          <w:rFonts w:eastAsia="Times New Roman" w:cs="Times New Roman"/>
          <w:szCs w:val="24"/>
          <w:lang w:eastAsia="de-DE"/>
        </w:rPr>
        <w:t>dermally with 50</w:t>
      </w:r>
      <w:r w:rsidR="00A5645D" w:rsidRPr="00094396">
        <w:rPr>
          <w:rFonts w:eastAsia="Times New Roman" w:cs="Times New Roman"/>
          <w:szCs w:val="24"/>
          <w:lang w:eastAsia="de-DE"/>
        </w:rPr>
        <w:t xml:space="preserve"> </w:t>
      </w:r>
      <w:r w:rsidRPr="00094396">
        <w:rPr>
          <w:rFonts w:eastAsia="Times New Roman" w:cs="Times New Roman"/>
          <w:szCs w:val="24"/>
          <w:lang w:eastAsia="de-DE"/>
        </w:rPr>
        <w:t>µl of the respective IgG-fraction (c-IgG and PV-IgG) with or without Adam 10 inhibitor GI254023X in a concentration of 20</w:t>
      </w:r>
      <w:r w:rsidR="00356A7B" w:rsidRPr="00094396">
        <w:rPr>
          <w:rFonts w:eastAsia="Times New Roman" w:cs="Times New Roman"/>
          <w:szCs w:val="24"/>
          <w:lang w:eastAsia="de-DE"/>
        </w:rPr>
        <w:t xml:space="preserve"> </w:t>
      </w:r>
      <w:r w:rsidRPr="00094396">
        <w:rPr>
          <w:rFonts w:eastAsia="Times New Roman" w:cs="Times New Roman"/>
          <w:szCs w:val="24"/>
          <w:lang w:eastAsia="de-DE"/>
        </w:rPr>
        <w:t>µM, using a 30</w:t>
      </w:r>
      <w:r w:rsidR="00B620D5" w:rsidRPr="00094396">
        <w:rPr>
          <w:rFonts w:eastAsia="Times New Roman" w:cs="Times New Roman"/>
          <w:szCs w:val="24"/>
          <w:lang w:eastAsia="de-DE"/>
        </w:rPr>
        <w:t xml:space="preserve"> </w:t>
      </w:r>
      <w:r w:rsidRPr="00094396">
        <w:rPr>
          <w:rFonts w:eastAsia="Times New Roman" w:cs="Times New Roman"/>
          <w:szCs w:val="24"/>
          <w:lang w:eastAsia="de-DE"/>
        </w:rPr>
        <w:t>G syringe. Next, samples were incubated floating on DMEM at 37°C and 5% CO</w:t>
      </w:r>
      <w:r w:rsidRPr="00094396">
        <w:rPr>
          <w:rFonts w:eastAsia="Times New Roman" w:cs="Times New Roman"/>
          <w:szCs w:val="24"/>
          <w:vertAlign w:val="subscript"/>
          <w:lang w:eastAsia="de-DE"/>
        </w:rPr>
        <w:t xml:space="preserve">2 </w:t>
      </w:r>
      <w:r w:rsidRPr="00094396">
        <w:rPr>
          <w:rFonts w:eastAsia="Times New Roman" w:cs="Times New Roman"/>
          <w:szCs w:val="24"/>
          <w:lang w:eastAsia="de-DE"/>
        </w:rPr>
        <w:t>for 24</w:t>
      </w:r>
      <w:r w:rsidR="00B620D5" w:rsidRPr="00094396">
        <w:rPr>
          <w:rFonts w:eastAsia="Times New Roman" w:cs="Times New Roman"/>
          <w:szCs w:val="24"/>
          <w:lang w:eastAsia="de-DE"/>
        </w:rPr>
        <w:t xml:space="preserve"> </w:t>
      </w:r>
      <w:r w:rsidRPr="00094396">
        <w:rPr>
          <w:rFonts w:eastAsia="Times New Roman" w:cs="Times New Roman"/>
          <w:szCs w:val="24"/>
          <w:lang w:eastAsia="de-DE"/>
        </w:rPr>
        <w:t xml:space="preserve">h. After incubation sheer stress was applied using a rubber head with equal frequency and magnitude. Treated samples were </w:t>
      </w:r>
      <w:r w:rsidR="00A5645D" w:rsidRPr="00094396">
        <w:rPr>
          <w:rFonts w:eastAsia="Times New Roman" w:cs="Times New Roman"/>
          <w:szCs w:val="24"/>
          <w:lang w:eastAsia="de-DE"/>
        </w:rPr>
        <w:t xml:space="preserve">embedded in tissue tec, </w:t>
      </w:r>
      <w:r w:rsidRPr="00094396">
        <w:rPr>
          <w:rFonts w:eastAsia="Times New Roman" w:cs="Times New Roman"/>
          <w:szCs w:val="24"/>
          <w:lang w:eastAsia="de-DE"/>
        </w:rPr>
        <w:t>cut and processed for hematoxylin and eosin (HE) staining. Blister score of the human samples was measured as described below.</w:t>
      </w:r>
    </w:p>
    <w:p w14:paraId="2A203675"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Scoring of blister size</w:t>
      </w:r>
    </w:p>
    <w:p w14:paraId="30D5FB66" w14:textId="60201FC9" w:rsidR="00AE09A3" w:rsidRPr="00094396" w:rsidRDefault="00AE09A3" w:rsidP="008567DB">
      <w:pPr>
        <w:spacing w:after="160" w:line="480" w:lineRule="auto"/>
        <w:jc w:val="both"/>
        <w:rPr>
          <w:rFonts w:cs="Times New Roman"/>
          <w:szCs w:val="24"/>
        </w:rPr>
      </w:pPr>
      <w:r w:rsidRPr="00094396">
        <w:rPr>
          <w:rFonts w:cs="Times New Roman"/>
          <w:szCs w:val="24"/>
        </w:rPr>
        <w:t>Each section was evaluated and sorted into the following score system as published previously</w:t>
      </w:r>
      <w:r w:rsidR="001D4DC7" w:rsidRPr="00094396">
        <w:rPr>
          <w:rFonts w:cs="Times New Roman"/>
          <w:szCs w:val="24"/>
        </w:rPr>
        <w:fldChar w:fldCharType="begin">
          <w:fldData xml:space="preserve">PEVuZE5vdGU+PENpdGU+PEF1dGhvcj5TcGluZGxlcjwvQXV0aG9yPjxZZWFyPjIwMTM8L1llYXI+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</w:fldData>
        </w:fldChar>
      </w:r>
      <w:r w:rsidR="00EB4B7F" w:rsidRPr="00094396">
        <w:rPr>
          <w:rFonts w:cs="Times New Roman"/>
          <w:szCs w:val="24"/>
        </w:rPr>
        <w:instrText xml:space="preserve"> ADDIN EN.CITE </w:instrText>
      </w:r>
      <w:r w:rsidR="00EB4B7F" w:rsidRPr="00094396">
        <w:rPr>
          <w:rFonts w:cs="Times New Roman"/>
          <w:szCs w:val="24"/>
        </w:rPr>
        <w:fldChar w:fldCharType="begin">
          <w:fldData xml:space="preserve">PEVuZE5vdGU+PENpdGU+PEF1dGhvcj5TcGluZGxlcjwvQXV0aG9yPjxZZWFyPjIwMTM8L1llYXI+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</w:fldData>
        </w:fldChar>
      </w:r>
      <w:r w:rsidR="00EB4B7F" w:rsidRPr="00094396">
        <w:rPr>
          <w:rFonts w:cs="Times New Roman"/>
          <w:szCs w:val="24"/>
        </w:rPr>
        <w:instrText xml:space="preserve"> ADDIN EN.CITE.DATA </w:instrText>
      </w:r>
      <w:r w:rsidR="00EB4B7F" w:rsidRPr="00094396">
        <w:rPr>
          <w:rFonts w:cs="Times New Roman"/>
          <w:szCs w:val="24"/>
        </w:rPr>
      </w:r>
      <w:r w:rsidR="00EB4B7F" w:rsidRPr="00094396">
        <w:rPr>
          <w:rFonts w:cs="Times New Roman"/>
          <w:szCs w:val="24"/>
        </w:rPr>
        <w:fldChar w:fldCharType="end"/>
      </w:r>
      <w:r w:rsidR="001D4DC7" w:rsidRPr="00094396">
        <w:rPr>
          <w:rFonts w:cs="Times New Roman"/>
          <w:szCs w:val="24"/>
        </w:rPr>
      </w:r>
      <w:r w:rsidR="001D4DC7" w:rsidRPr="00094396">
        <w:rPr>
          <w:rFonts w:cs="Times New Roman"/>
          <w:szCs w:val="24"/>
        </w:rPr>
        <w:fldChar w:fldCharType="separate"/>
      </w:r>
      <w:r w:rsidR="00EB4B7F" w:rsidRPr="00094396">
        <w:rPr>
          <w:rFonts w:cs="Times New Roman"/>
          <w:noProof/>
          <w:szCs w:val="24"/>
          <w:vertAlign w:val="superscript"/>
        </w:rPr>
        <w:t>5</w:t>
      </w:r>
      <w:r w:rsidR="001D4DC7" w:rsidRPr="00094396">
        <w:rPr>
          <w:rFonts w:cs="Times New Roman"/>
          <w:szCs w:val="24"/>
        </w:rPr>
        <w:fldChar w:fldCharType="end"/>
      </w:r>
      <w:r w:rsidRPr="00094396">
        <w:rPr>
          <w:rFonts w:cs="Times New Roman"/>
          <w:szCs w:val="24"/>
        </w:rPr>
        <w:t xml:space="preserve">: </w:t>
      </w:r>
      <w:r w:rsidR="005B4F9A" w:rsidRPr="00094396">
        <w:rPr>
          <w:rFonts w:cs="Times New Roman"/>
          <w:szCs w:val="24"/>
        </w:rPr>
        <w:t>A</w:t>
      </w:r>
      <w:r w:rsidRPr="00094396">
        <w:rPr>
          <w:rFonts w:cs="Times New Roman"/>
          <w:szCs w:val="24"/>
        </w:rPr>
        <w:t xml:space="preserve">bsence of intraepidermal separation, score 0; cleft size covering 1%-25% of total section length, score 1; cleft size between 26%-50% of section length, score 2; cleft size between 51%-75% section length, score 3; </w:t>
      </w:r>
      <w:r w:rsidR="00E43F82" w:rsidRPr="00094396">
        <w:rPr>
          <w:rFonts w:cs="Times New Roman"/>
          <w:szCs w:val="24"/>
        </w:rPr>
        <w:t xml:space="preserve">and </w:t>
      </w:r>
      <w:r w:rsidRPr="00094396">
        <w:rPr>
          <w:rFonts w:cs="Times New Roman"/>
          <w:szCs w:val="24"/>
        </w:rPr>
        <w:t>cleft size between 76%-100%, score 4.</w:t>
      </w:r>
    </w:p>
    <w:p w14:paraId="1C1A4A2E" w14:textId="77777777" w:rsidR="00AE09A3" w:rsidRPr="00094396" w:rsidRDefault="00AE09A3" w:rsidP="008567DB">
      <w:pPr>
        <w:spacing w:after="160" w:line="259" w:lineRule="auto"/>
        <w:jc w:val="both"/>
        <w:rPr>
          <w:rFonts w:cs="Times New Roman"/>
          <w:b/>
          <w:szCs w:val="24"/>
        </w:rPr>
      </w:pPr>
      <w:r w:rsidRPr="00094396">
        <w:rPr>
          <w:rFonts w:cs="Times New Roman"/>
          <w:b/>
          <w:szCs w:val="24"/>
        </w:rPr>
        <w:t>Statistical analysis</w:t>
      </w:r>
    </w:p>
    <w:p w14:paraId="379C7D2F" w14:textId="77FEFF2F" w:rsidR="00AE09A3" w:rsidRPr="00094396" w:rsidRDefault="00AE09A3" w:rsidP="008567DB">
      <w:pPr>
        <w:widowControl w:val="0"/>
        <w:autoSpaceDE w:val="0"/>
        <w:autoSpaceDN w:val="0"/>
        <w:adjustRightInd w:val="0"/>
        <w:spacing w:line="480" w:lineRule="auto"/>
        <w:jc w:val="both"/>
        <w:rPr>
          <w:rFonts w:cs="Times New Roman"/>
          <w:szCs w:val="24"/>
        </w:rPr>
      </w:pPr>
      <w:r w:rsidRPr="00094396">
        <w:rPr>
          <w:rFonts w:cs="Times New Roman"/>
          <w:szCs w:val="24"/>
        </w:rPr>
        <w:t xml:space="preserve">Images were processed using Photoshop CC (Adobe Systems, San Jose, CA). Statistical analysis was performed using one way ANOVA or two way ANOVA respectively followed by Bonferroni correction using Graphpad Prism (Graphpad Software, LaJolla, CA). Significance was presumed with p ≤ 0.05. Data are shown as mean ± SEM. Each n represents one independent experiment. </w:t>
      </w:r>
    </w:p>
    <w:p w14:paraId="35789A5C" w14:textId="77777777" w:rsidR="00AE09A3" w:rsidRPr="00094396" w:rsidRDefault="00AE09A3" w:rsidP="00AE09A3">
      <w:pPr>
        <w:pStyle w:val="berschrift1"/>
      </w:pPr>
      <w:r w:rsidRPr="00094396">
        <w:t>Reference</w:t>
      </w:r>
    </w:p>
    <w:p w14:paraId="502B8CEC" w14:textId="77777777" w:rsidR="00EB4B7F" w:rsidRPr="00094396" w:rsidRDefault="00AE09A3" w:rsidP="00EB4B7F">
      <w:pPr>
        <w:pStyle w:val="EndNoteBibliography"/>
        <w:spacing w:after="0"/>
        <w:ind w:left="720" w:hanging="720"/>
      </w:pPr>
      <w:r w:rsidRPr="00094396">
        <w:rPr>
          <w:rFonts w:eastAsiaTheme="minorEastAsia" w:cs="Times New Roman"/>
        </w:rPr>
        <w:fldChar w:fldCharType="begin"/>
      </w:r>
      <w:r w:rsidRPr="00094396">
        <w:rPr>
          <w:rFonts w:eastAsiaTheme="minorEastAsia" w:cs="Times New Roman"/>
        </w:rPr>
        <w:instrText xml:space="preserve"> ADDIN EN.REFLIST </w:instrText>
      </w:r>
      <w:r w:rsidRPr="00094396">
        <w:rPr>
          <w:rFonts w:eastAsiaTheme="minorEastAsia" w:cs="Times New Roman"/>
        </w:rPr>
        <w:fldChar w:fldCharType="separate"/>
      </w:r>
      <w:r w:rsidR="00EB4B7F" w:rsidRPr="00094396">
        <w:t>1</w:t>
      </w:r>
      <w:r w:rsidR="00EB4B7F" w:rsidRPr="00094396">
        <w:tab/>
        <w:t xml:space="preserve">Lichti, U., Anders, J. &amp; Yuspa, S. H. Isolation and short-term culture of primary keratinocytes, hair follicle populations and dermal cells from newborn mice and keratinocytes from adult mice for in vitro analysis and for grafting to immunodeficient mice. </w:t>
      </w:r>
      <w:r w:rsidR="00EB4B7F" w:rsidRPr="00094396">
        <w:rPr>
          <w:i/>
        </w:rPr>
        <w:t>Nat Protoc</w:t>
      </w:r>
      <w:r w:rsidR="00EB4B7F" w:rsidRPr="00094396">
        <w:t xml:space="preserve"> </w:t>
      </w:r>
      <w:r w:rsidR="00EB4B7F" w:rsidRPr="00094396">
        <w:rPr>
          <w:b/>
        </w:rPr>
        <w:t>3</w:t>
      </w:r>
      <w:r w:rsidR="00EB4B7F" w:rsidRPr="00094396">
        <w:t>, 799-810, doi:10.1038/nprot.2008.50 (2008).</w:t>
      </w:r>
    </w:p>
    <w:p w14:paraId="30B6DC11" w14:textId="77777777" w:rsidR="00EB4B7F" w:rsidRPr="00094396" w:rsidRDefault="00EB4B7F" w:rsidP="00EB4B7F">
      <w:pPr>
        <w:pStyle w:val="EndNoteBibliography"/>
        <w:spacing w:after="0"/>
        <w:ind w:left="720" w:hanging="720"/>
      </w:pPr>
      <w:r w:rsidRPr="00094396">
        <w:t>2</w:t>
      </w:r>
      <w:r w:rsidRPr="00094396">
        <w:tab/>
        <w:t>Kroger, C.</w:t>
      </w:r>
      <w:r w:rsidRPr="00094396">
        <w:rPr>
          <w:i/>
        </w:rPr>
        <w:t xml:space="preserve"> et al.</w:t>
      </w:r>
      <w:r w:rsidRPr="00094396">
        <w:t xml:space="preserve"> Keratins control intercellular adhesion involving PKC-alpha-mediated desmoplakin phosphorylation. </w:t>
      </w:r>
      <w:r w:rsidRPr="00094396">
        <w:rPr>
          <w:i/>
        </w:rPr>
        <w:t>J Cell Biol</w:t>
      </w:r>
      <w:r w:rsidRPr="00094396">
        <w:t xml:space="preserve"> </w:t>
      </w:r>
      <w:r w:rsidRPr="00094396">
        <w:rPr>
          <w:b/>
        </w:rPr>
        <w:t>201</w:t>
      </w:r>
      <w:r w:rsidRPr="00094396">
        <w:t>, 681-692, doi:10.1083/jcb.201208162 (2013).</w:t>
      </w:r>
    </w:p>
    <w:p w14:paraId="65888339" w14:textId="77777777" w:rsidR="00EB4B7F" w:rsidRPr="00094396" w:rsidRDefault="00EB4B7F" w:rsidP="00EB4B7F">
      <w:pPr>
        <w:pStyle w:val="EndNoteBibliography"/>
        <w:spacing w:after="0"/>
        <w:ind w:left="720" w:hanging="720"/>
      </w:pPr>
      <w:r w:rsidRPr="00094396">
        <w:t>3</w:t>
      </w:r>
      <w:r w:rsidRPr="00094396">
        <w:tab/>
        <w:t>Kumar, V.</w:t>
      </w:r>
      <w:r w:rsidRPr="00094396">
        <w:rPr>
          <w:i/>
        </w:rPr>
        <w:t xml:space="preserve"> et al.</w:t>
      </w:r>
      <w:r w:rsidRPr="00094396">
        <w:t xml:space="preserve"> A keratin scaffold regulates epidermal barrier formation, mitochondrial lipid composition, and activity. </w:t>
      </w:r>
      <w:r w:rsidRPr="00094396">
        <w:rPr>
          <w:i/>
        </w:rPr>
        <w:t>J Cell Biol</w:t>
      </w:r>
      <w:r w:rsidRPr="00094396">
        <w:t xml:space="preserve"> </w:t>
      </w:r>
      <w:r w:rsidRPr="00094396">
        <w:rPr>
          <w:b/>
        </w:rPr>
        <w:t>211</w:t>
      </w:r>
      <w:r w:rsidRPr="00094396">
        <w:t>, 1057-1075, doi:10.1083/jcb.201404147 (2015).</w:t>
      </w:r>
    </w:p>
    <w:p w14:paraId="3A406649" w14:textId="77777777" w:rsidR="00EB4B7F" w:rsidRPr="00094396" w:rsidRDefault="00EB4B7F" w:rsidP="00EB4B7F">
      <w:pPr>
        <w:pStyle w:val="EndNoteBibliography"/>
        <w:spacing w:after="0"/>
        <w:ind w:left="720" w:hanging="720"/>
      </w:pPr>
      <w:r w:rsidRPr="00094396">
        <w:lastRenderedPageBreak/>
        <w:t>4</w:t>
      </w:r>
      <w:r w:rsidRPr="00094396">
        <w:tab/>
        <w:t xml:space="preserve">Waschke, J., Bruggeman, P., Baumgartner, W., Zillikens, D. &amp; Drenckhahn, D. Pemphigus foliaceus IgG causes dissociation of desmoglein 1-containing junctions without blocking desmoglein 1 transinteraction. </w:t>
      </w:r>
      <w:r w:rsidRPr="00094396">
        <w:rPr>
          <w:i/>
        </w:rPr>
        <w:t>J Clin Invest</w:t>
      </w:r>
      <w:r w:rsidRPr="00094396">
        <w:t xml:space="preserve"> </w:t>
      </w:r>
      <w:r w:rsidRPr="00094396">
        <w:rPr>
          <w:b/>
        </w:rPr>
        <w:t>115</w:t>
      </w:r>
      <w:r w:rsidRPr="00094396">
        <w:t>, 3157-3165, doi:10.1172/JCI23475 (2005).</w:t>
      </w:r>
    </w:p>
    <w:p w14:paraId="07AE627A" w14:textId="77777777" w:rsidR="00EB4B7F" w:rsidRPr="00094396" w:rsidRDefault="00EB4B7F" w:rsidP="00EB4B7F">
      <w:pPr>
        <w:pStyle w:val="EndNoteBibliography"/>
        <w:ind w:left="720" w:hanging="720"/>
      </w:pPr>
      <w:r w:rsidRPr="00094396">
        <w:t>5</w:t>
      </w:r>
      <w:r w:rsidRPr="00094396">
        <w:tab/>
        <w:t>Spindler, V.</w:t>
      </w:r>
      <w:r w:rsidRPr="00094396">
        <w:rPr>
          <w:i/>
        </w:rPr>
        <w:t xml:space="preserve"> et al.</w:t>
      </w:r>
      <w:r w:rsidRPr="00094396">
        <w:t xml:space="preserve"> Peptide-mediated desmoglein 3 crosslinking prevents pemphigus vulgaris autoantibody-induced skin blistering. </w:t>
      </w:r>
      <w:r w:rsidRPr="00094396">
        <w:rPr>
          <w:i/>
        </w:rPr>
        <w:t>J Clin Invest</w:t>
      </w:r>
      <w:r w:rsidRPr="00094396">
        <w:t xml:space="preserve"> </w:t>
      </w:r>
      <w:r w:rsidRPr="00094396">
        <w:rPr>
          <w:b/>
        </w:rPr>
        <w:t>123</w:t>
      </w:r>
      <w:r w:rsidRPr="00094396">
        <w:t>, 800-811, doi:10.1172/JCI60139 (2013).</w:t>
      </w:r>
    </w:p>
    <w:p w14:paraId="748A3025" w14:textId="17F04C9C" w:rsidR="00506105" w:rsidRPr="00094396" w:rsidRDefault="00AE09A3" w:rsidP="00506105">
      <w:pPr>
        <w:spacing w:after="160" w:line="259" w:lineRule="auto"/>
        <w:rPr>
          <w:rFonts w:eastAsiaTheme="minorEastAsia" w:cs="Times New Roman"/>
        </w:rPr>
      </w:pPr>
      <w:r w:rsidRPr="00094396">
        <w:rPr>
          <w:rFonts w:eastAsiaTheme="minorEastAsia" w:cs="Times New Roman"/>
        </w:rPr>
        <w:fldChar w:fldCharType="end"/>
      </w:r>
    </w:p>
    <w:sectPr w:rsidR="00506105" w:rsidRPr="00094396" w:rsidSect="00825B1B">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5538174" w14:textId="77777777" w:rsidR="00320C5A" w:rsidRDefault="00320C5A" w:rsidP="00117666">
      <w:pPr>
        <w:spacing w:after="0"/>
      </w:pPr>
      <w:r>
        <w:separator/>
      </w:r>
    </w:p>
  </w:endnote>
  <w:endnote w:type="continuationSeparator" w:id="0">
    <w:p w14:paraId="10EBFE57" w14:textId="77777777" w:rsidR="00320C5A" w:rsidRDefault="00320C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5DB877BB" w:rsidR="008F2C84" w:rsidRPr="00577C4C" w:rsidRDefault="008F2C84">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08D637E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511BAB32" w:rsidR="008F2C84" w:rsidRPr="00577C4C" w:rsidRDefault="008F2C8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6E0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511BAB32" w:rsidR="008F2C84" w:rsidRPr="00577C4C" w:rsidRDefault="008F2C8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6E0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8F2C84" w:rsidRPr="00577C4C" w:rsidRDefault="008F2C84">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1038288A" w:rsidR="008F2C84" w:rsidRPr="00577C4C" w:rsidRDefault="008F2C8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6E0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1038288A" w:rsidR="008F2C84" w:rsidRPr="00577C4C" w:rsidRDefault="008F2C84">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96E0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AF3340" w14:textId="77777777" w:rsidR="00320C5A" w:rsidRDefault="00320C5A" w:rsidP="00117666">
      <w:pPr>
        <w:spacing w:after="0"/>
      </w:pPr>
      <w:r>
        <w:separator/>
      </w:r>
    </w:p>
  </w:footnote>
  <w:footnote w:type="continuationSeparator" w:id="0">
    <w:p w14:paraId="54F4A167" w14:textId="77777777" w:rsidR="00320C5A" w:rsidRDefault="00320C5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77777777" w:rsidR="008F2C84" w:rsidRDefault="008F2C84"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0F941A0C"/>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0F941A0C"/>
    <w:numStyleLink w:val="Headings"/>
  </w:abstractNum>
  <w:abstractNum w:abstractNumId="6"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0DC1A1E"/>
    <w:multiLevelType w:val="hybridMultilevel"/>
    <w:tmpl w:val="6A84E6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5CB6B14"/>
    <w:multiLevelType w:val="hybridMultilevel"/>
    <w:tmpl w:val="5ECACD12"/>
    <w:lvl w:ilvl="0" w:tplc="C932016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BC6F29"/>
    <w:multiLevelType w:val="multilevel"/>
    <w:tmpl w:val="0F941A0C"/>
    <w:numStyleLink w:val="Headings"/>
  </w:abstractNum>
  <w:abstractNum w:abstractNumId="19"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3"/>
  </w:num>
  <w:num w:numId="3">
    <w:abstractNumId w:val="1"/>
  </w:num>
  <w:num w:numId="4">
    <w:abstractNumId w:val="1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9"/>
  </w:num>
  <w:num w:numId="13">
    <w:abstractNumId w:val="12"/>
  </w:num>
  <w:num w:numId="14">
    <w:abstractNumId w:val="4"/>
  </w:num>
  <w:num w:numId="15">
    <w:abstractNumId w:val="11"/>
  </w:num>
  <w:num w:numId="16">
    <w:abstractNumId w:val="15"/>
  </w:num>
  <w:num w:numId="17">
    <w:abstractNumId w:val="3"/>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i w:val="0"/>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8"/>
  </w:num>
  <w:num w:numId="21">
    <w:abstractNumId w:val="3"/>
  </w:num>
  <w:num w:numId="22">
    <w:abstractNumId w:val="3"/>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4"/>
  </w:num>
  <w:num w:numId="24">
    <w:abstractNumId w:val="3"/>
    <w:lvlOverride w:ilvl="0">
      <w:startOverride w:val="1"/>
      <w:lvl w:ilvl="0">
        <w:start w:val="1"/>
        <w:numFmt w:val="decimal"/>
        <w:pStyle w:val="berschrift1"/>
        <w:lvlText w:val="%1"/>
        <w:lvlJc w:val="left"/>
        <w:pPr>
          <w:tabs>
            <w:tab w:val="num" w:pos="567"/>
          </w:tabs>
          <w:ind w:left="567" w:hanging="567"/>
        </w:pPr>
        <w:rPr>
          <w:rFonts w:hint="default"/>
        </w:rPr>
      </w:lvl>
    </w:lvlOverride>
    <w:lvlOverride w:ilvl="1">
      <w:startOverride w:val="1"/>
      <w:lvl w:ilvl="1">
        <w:start w:val="1"/>
        <w:numFmt w:val="decimal"/>
        <w:pStyle w:val="berschrift2"/>
        <w:lvlText w:val="%1.%2"/>
        <w:lvlJc w:val="left"/>
        <w:pPr>
          <w:tabs>
            <w:tab w:val="num" w:pos="567"/>
          </w:tabs>
          <w:ind w:left="567" w:hanging="567"/>
        </w:pPr>
        <w:rPr>
          <w:rFonts w:hint="default"/>
        </w:r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2"/>
      <w:lvl w:ilvl="6">
        <w:start w:val="12"/>
        <w:numFmt w:val="decimal"/>
        <w:lvlText w:val=""/>
        <w:lvlJc w:val="left"/>
      </w:lvl>
    </w:lvlOverride>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datpev22vzgeaddtxdvdhef900950z95p&quot;&gt;EndNote Daniela_Anatomie&lt;record-ids&gt;&lt;item&gt;5556&lt;/item&gt;&lt;item&gt;5558&lt;/item&gt;&lt;item&gt;5594&lt;/item&gt;&lt;item&gt;5596&lt;/item&gt;&lt;item&gt;5602&lt;/item&gt;&lt;/record-ids&gt;&lt;/item&gt;&lt;/Libraries&gt;"/>
  </w:docVars>
  <w:rsids>
    <w:rsidRoot w:val="00681821"/>
    <w:rsid w:val="000027C0"/>
    <w:rsid w:val="0001256E"/>
    <w:rsid w:val="00015234"/>
    <w:rsid w:val="00015E17"/>
    <w:rsid w:val="000300C5"/>
    <w:rsid w:val="00034304"/>
    <w:rsid w:val="00035434"/>
    <w:rsid w:val="000368E6"/>
    <w:rsid w:val="00044428"/>
    <w:rsid w:val="000455B7"/>
    <w:rsid w:val="00045678"/>
    <w:rsid w:val="000458E4"/>
    <w:rsid w:val="00053FFB"/>
    <w:rsid w:val="00057912"/>
    <w:rsid w:val="000638A7"/>
    <w:rsid w:val="00063D84"/>
    <w:rsid w:val="0006636D"/>
    <w:rsid w:val="00073DAD"/>
    <w:rsid w:val="0007533A"/>
    <w:rsid w:val="00076615"/>
    <w:rsid w:val="00077D53"/>
    <w:rsid w:val="00080D9F"/>
    <w:rsid w:val="00081394"/>
    <w:rsid w:val="000830E5"/>
    <w:rsid w:val="000916CA"/>
    <w:rsid w:val="00093F54"/>
    <w:rsid w:val="000940B7"/>
    <w:rsid w:val="00094396"/>
    <w:rsid w:val="000A1799"/>
    <w:rsid w:val="000A23F8"/>
    <w:rsid w:val="000A7F80"/>
    <w:rsid w:val="000B27CE"/>
    <w:rsid w:val="000B3106"/>
    <w:rsid w:val="000B330D"/>
    <w:rsid w:val="000B34BD"/>
    <w:rsid w:val="000B5AB3"/>
    <w:rsid w:val="000C0D62"/>
    <w:rsid w:val="000C5AEB"/>
    <w:rsid w:val="000C7E2A"/>
    <w:rsid w:val="000D08BC"/>
    <w:rsid w:val="000D318A"/>
    <w:rsid w:val="000D3FFB"/>
    <w:rsid w:val="000E31C9"/>
    <w:rsid w:val="000E495B"/>
    <w:rsid w:val="000E705D"/>
    <w:rsid w:val="000F0016"/>
    <w:rsid w:val="000F06F5"/>
    <w:rsid w:val="000F133D"/>
    <w:rsid w:val="000F2CE4"/>
    <w:rsid w:val="000F32D0"/>
    <w:rsid w:val="000F4CFB"/>
    <w:rsid w:val="000F6099"/>
    <w:rsid w:val="000F6ED5"/>
    <w:rsid w:val="00104260"/>
    <w:rsid w:val="00110C0E"/>
    <w:rsid w:val="00116A79"/>
    <w:rsid w:val="00117666"/>
    <w:rsid w:val="0012040A"/>
    <w:rsid w:val="00120ECD"/>
    <w:rsid w:val="001223A7"/>
    <w:rsid w:val="0012383D"/>
    <w:rsid w:val="001274B1"/>
    <w:rsid w:val="00127B80"/>
    <w:rsid w:val="001333A8"/>
    <w:rsid w:val="00134256"/>
    <w:rsid w:val="00145330"/>
    <w:rsid w:val="00146234"/>
    <w:rsid w:val="00147395"/>
    <w:rsid w:val="001552C9"/>
    <w:rsid w:val="0015545F"/>
    <w:rsid w:val="00155CBF"/>
    <w:rsid w:val="0015694C"/>
    <w:rsid w:val="00166F51"/>
    <w:rsid w:val="0017100F"/>
    <w:rsid w:val="00177D84"/>
    <w:rsid w:val="001964EF"/>
    <w:rsid w:val="001A04F8"/>
    <w:rsid w:val="001A13B6"/>
    <w:rsid w:val="001A1659"/>
    <w:rsid w:val="001A2F8D"/>
    <w:rsid w:val="001B0412"/>
    <w:rsid w:val="001B1A2C"/>
    <w:rsid w:val="001B1C1E"/>
    <w:rsid w:val="001C0707"/>
    <w:rsid w:val="001C4C7C"/>
    <w:rsid w:val="001D1D62"/>
    <w:rsid w:val="001D4282"/>
    <w:rsid w:val="001D4DC7"/>
    <w:rsid w:val="001D5C23"/>
    <w:rsid w:val="001E1C8B"/>
    <w:rsid w:val="001E4F04"/>
    <w:rsid w:val="001E7C3B"/>
    <w:rsid w:val="001F0B46"/>
    <w:rsid w:val="001F32AC"/>
    <w:rsid w:val="001F4C07"/>
    <w:rsid w:val="001F528A"/>
    <w:rsid w:val="001F683D"/>
    <w:rsid w:val="00202B7E"/>
    <w:rsid w:val="00203ADB"/>
    <w:rsid w:val="00204C07"/>
    <w:rsid w:val="00207835"/>
    <w:rsid w:val="00211900"/>
    <w:rsid w:val="00212C59"/>
    <w:rsid w:val="002135BA"/>
    <w:rsid w:val="00220AEA"/>
    <w:rsid w:val="00223625"/>
    <w:rsid w:val="00226954"/>
    <w:rsid w:val="0022770A"/>
    <w:rsid w:val="00227B38"/>
    <w:rsid w:val="0023162D"/>
    <w:rsid w:val="00234D87"/>
    <w:rsid w:val="00234E19"/>
    <w:rsid w:val="0023719C"/>
    <w:rsid w:val="00247FC7"/>
    <w:rsid w:val="002507E9"/>
    <w:rsid w:val="00256D1B"/>
    <w:rsid w:val="002622F8"/>
    <w:rsid w:val="002629A3"/>
    <w:rsid w:val="00265660"/>
    <w:rsid w:val="00267D18"/>
    <w:rsid w:val="002700A0"/>
    <w:rsid w:val="00276843"/>
    <w:rsid w:val="002772ED"/>
    <w:rsid w:val="00281B6C"/>
    <w:rsid w:val="002868E2"/>
    <w:rsid w:val="002869C3"/>
    <w:rsid w:val="00291331"/>
    <w:rsid w:val="002936E4"/>
    <w:rsid w:val="00296B88"/>
    <w:rsid w:val="002A05E3"/>
    <w:rsid w:val="002A6C17"/>
    <w:rsid w:val="002B19D0"/>
    <w:rsid w:val="002B1C78"/>
    <w:rsid w:val="002C466F"/>
    <w:rsid w:val="002C62F5"/>
    <w:rsid w:val="002C72B7"/>
    <w:rsid w:val="002C74CA"/>
    <w:rsid w:val="002E1C43"/>
    <w:rsid w:val="002E1ECE"/>
    <w:rsid w:val="002E3493"/>
    <w:rsid w:val="002E48B5"/>
    <w:rsid w:val="002E4DD0"/>
    <w:rsid w:val="002E575B"/>
    <w:rsid w:val="002E712E"/>
    <w:rsid w:val="002F744D"/>
    <w:rsid w:val="002F7FEE"/>
    <w:rsid w:val="00300C06"/>
    <w:rsid w:val="00303DE6"/>
    <w:rsid w:val="00310124"/>
    <w:rsid w:val="00315001"/>
    <w:rsid w:val="003154E1"/>
    <w:rsid w:val="0031728C"/>
    <w:rsid w:val="00317F3A"/>
    <w:rsid w:val="00320C5A"/>
    <w:rsid w:val="00320EA2"/>
    <w:rsid w:val="00323C81"/>
    <w:rsid w:val="00325E55"/>
    <w:rsid w:val="00327019"/>
    <w:rsid w:val="00331CBD"/>
    <w:rsid w:val="0033394A"/>
    <w:rsid w:val="00333BCF"/>
    <w:rsid w:val="003352ED"/>
    <w:rsid w:val="00340249"/>
    <w:rsid w:val="00344B6D"/>
    <w:rsid w:val="003544FB"/>
    <w:rsid w:val="00356A7B"/>
    <w:rsid w:val="00360E73"/>
    <w:rsid w:val="003621A9"/>
    <w:rsid w:val="00365BDD"/>
    <w:rsid w:val="00365D63"/>
    <w:rsid w:val="0036793B"/>
    <w:rsid w:val="00370650"/>
    <w:rsid w:val="00372606"/>
    <w:rsid w:val="00372682"/>
    <w:rsid w:val="00374CEC"/>
    <w:rsid w:val="00376CC5"/>
    <w:rsid w:val="00380456"/>
    <w:rsid w:val="0038109F"/>
    <w:rsid w:val="00384707"/>
    <w:rsid w:val="0039693B"/>
    <w:rsid w:val="00397307"/>
    <w:rsid w:val="003A29DD"/>
    <w:rsid w:val="003A4CEB"/>
    <w:rsid w:val="003A54B3"/>
    <w:rsid w:val="003A7E30"/>
    <w:rsid w:val="003B0656"/>
    <w:rsid w:val="003B404E"/>
    <w:rsid w:val="003C47C9"/>
    <w:rsid w:val="003C79B4"/>
    <w:rsid w:val="003D1658"/>
    <w:rsid w:val="003D2F2D"/>
    <w:rsid w:val="003D3BD1"/>
    <w:rsid w:val="003D48CA"/>
    <w:rsid w:val="003E2FD8"/>
    <w:rsid w:val="003F13FD"/>
    <w:rsid w:val="003F241D"/>
    <w:rsid w:val="003F3845"/>
    <w:rsid w:val="003F6951"/>
    <w:rsid w:val="003F7B2F"/>
    <w:rsid w:val="00401590"/>
    <w:rsid w:val="00402BBD"/>
    <w:rsid w:val="00404793"/>
    <w:rsid w:val="004111CE"/>
    <w:rsid w:val="004129BB"/>
    <w:rsid w:val="00412D2C"/>
    <w:rsid w:val="00413433"/>
    <w:rsid w:val="00416AA7"/>
    <w:rsid w:val="00422C94"/>
    <w:rsid w:val="0042336B"/>
    <w:rsid w:val="00427E50"/>
    <w:rsid w:val="00451F22"/>
    <w:rsid w:val="004535DD"/>
    <w:rsid w:val="00455A28"/>
    <w:rsid w:val="0046292B"/>
    <w:rsid w:val="00462CF6"/>
    <w:rsid w:val="00463E3D"/>
    <w:rsid w:val="004645AE"/>
    <w:rsid w:val="004665C8"/>
    <w:rsid w:val="00480328"/>
    <w:rsid w:val="00493F4D"/>
    <w:rsid w:val="004961DC"/>
    <w:rsid w:val="004A09F8"/>
    <w:rsid w:val="004A3F91"/>
    <w:rsid w:val="004B5CC2"/>
    <w:rsid w:val="004B70BC"/>
    <w:rsid w:val="004C1F4D"/>
    <w:rsid w:val="004C614D"/>
    <w:rsid w:val="004D3029"/>
    <w:rsid w:val="004D3331"/>
    <w:rsid w:val="004D3E33"/>
    <w:rsid w:val="004D5790"/>
    <w:rsid w:val="004D67E2"/>
    <w:rsid w:val="004E1E2E"/>
    <w:rsid w:val="004E4C3E"/>
    <w:rsid w:val="004E5919"/>
    <w:rsid w:val="004E6C0F"/>
    <w:rsid w:val="004F3F2D"/>
    <w:rsid w:val="00500B36"/>
    <w:rsid w:val="00502505"/>
    <w:rsid w:val="00504C6D"/>
    <w:rsid w:val="00506105"/>
    <w:rsid w:val="005103A2"/>
    <w:rsid w:val="005155C5"/>
    <w:rsid w:val="00515F42"/>
    <w:rsid w:val="00517E01"/>
    <w:rsid w:val="005250F2"/>
    <w:rsid w:val="00526D25"/>
    <w:rsid w:val="005309BA"/>
    <w:rsid w:val="005321EA"/>
    <w:rsid w:val="00533A60"/>
    <w:rsid w:val="00543F59"/>
    <w:rsid w:val="00550E80"/>
    <w:rsid w:val="00552853"/>
    <w:rsid w:val="00553FB3"/>
    <w:rsid w:val="00555085"/>
    <w:rsid w:val="005567AC"/>
    <w:rsid w:val="005573BB"/>
    <w:rsid w:val="00561765"/>
    <w:rsid w:val="00565773"/>
    <w:rsid w:val="00565991"/>
    <w:rsid w:val="00571015"/>
    <w:rsid w:val="005752F7"/>
    <w:rsid w:val="00580B5F"/>
    <w:rsid w:val="0058134D"/>
    <w:rsid w:val="0058337B"/>
    <w:rsid w:val="00586B5D"/>
    <w:rsid w:val="005933C9"/>
    <w:rsid w:val="00596A09"/>
    <w:rsid w:val="005A1D84"/>
    <w:rsid w:val="005A6C47"/>
    <w:rsid w:val="005A70EA"/>
    <w:rsid w:val="005A7944"/>
    <w:rsid w:val="005A7EFF"/>
    <w:rsid w:val="005B06DA"/>
    <w:rsid w:val="005B09F0"/>
    <w:rsid w:val="005B4F9A"/>
    <w:rsid w:val="005B5CBB"/>
    <w:rsid w:val="005B63ED"/>
    <w:rsid w:val="005C31A6"/>
    <w:rsid w:val="005C3963"/>
    <w:rsid w:val="005C4D81"/>
    <w:rsid w:val="005C4DA5"/>
    <w:rsid w:val="005C7403"/>
    <w:rsid w:val="005D1775"/>
    <w:rsid w:val="005D1840"/>
    <w:rsid w:val="005D35E4"/>
    <w:rsid w:val="005D6105"/>
    <w:rsid w:val="005D6B9A"/>
    <w:rsid w:val="005D7910"/>
    <w:rsid w:val="005D7918"/>
    <w:rsid w:val="005F0B9E"/>
    <w:rsid w:val="005F131B"/>
    <w:rsid w:val="005F7703"/>
    <w:rsid w:val="00600CDF"/>
    <w:rsid w:val="00606284"/>
    <w:rsid w:val="00607D94"/>
    <w:rsid w:val="00610E8E"/>
    <w:rsid w:val="0062154F"/>
    <w:rsid w:val="00626690"/>
    <w:rsid w:val="0063092D"/>
    <w:rsid w:val="006316CD"/>
    <w:rsid w:val="00631A8C"/>
    <w:rsid w:val="0063543B"/>
    <w:rsid w:val="006410A8"/>
    <w:rsid w:val="0064222E"/>
    <w:rsid w:val="00642427"/>
    <w:rsid w:val="006437C3"/>
    <w:rsid w:val="00651CA2"/>
    <w:rsid w:val="0065258B"/>
    <w:rsid w:val="00653D60"/>
    <w:rsid w:val="006568C6"/>
    <w:rsid w:val="00660D05"/>
    <w:rsid w:val="006653DD"/>
    <w:rsid w:val="00665ADD"/>
    <w:rsid w:val="00667127"/>
    <w:rsid w:val="00671A50"/>
    <w:rsid w:val="00671D9A"/>
    <w:rsid w:val="00673952"/>
    <w:rsid w:val="00681821"/>
    <w:rsid w:val="00682DAE"/>
    <w:rsid w:val="00684E30"/>
    <w:rsid w:val="00686C9D"/>
    <w:rsid w:val="00687440"/>
    <w:rsid w:val="00693FE5"/>
    <w:rsid w:val="006966F1"/>
    <w:rsid w:val="006A11AF"/>
    <w:rsid w:val="006A267A"/>
    <w:rsid w:val="006A4628"/>
    <w:rsid w:val="006A475A"/>
    <w:rsid w:val="006A7691"/>
    <w:rsid w:val="006A79B3"/>
    <w:rsid w:val="006B237E"/>
    <w:rsid w:val="006B2D5B"/>
    <w:rsid w:val="006B4122"/>
    <w:rsid w:val="006B431A"/>
    <w:rsid w:val="006B7D14"/>
    <w:rsid w:val="006C02AD"/>
    <w:rsid w:val="006C20F4"/>
    <w:rsid w:val="006C52A0"/>
    <w:rsid w:val="006D4DBE"/>
    <w:rsid w:val="006D5B93"/>
    <w:rsid w:val="006D7342"/>
    <w:rsid w:val="006E56F4"/>
    <w:rsid w:val="006F2A01"/>
    <w:rsid w:val="006F4FE1"/>
    <w:rsid w:val="006F769A"/>
    <w:rsid w:val="006F7C4C"/>
    <w:rsid w:val="00700516"/>
    <w:rsid w:val="00702955"/>
    <w:rsid w:val="00705C3F"/>
    <w:rsid w:val="0070784E"/>
    <w:rsid w:val="007165EE"/>
    <w:rsid w:val="0071693A"/>
    <w:rsid w:val="00716BC0"/>
    <w:rsid w:val="007240F2"/>
    <w:rsid w:val="00724451"/>
    <w:rsid w:val="00724AB6"/>
    <w:rsid w:val="00725A7D"/>
    <w:rsid w:val="00725CAB"/>
    <w:rsid w:val="0073085C"/>
    <w:rsid w:val="00731629"/>
    <w:rsid w:val="00733784"/>
    <w:rsid w:val="00735897"/>
    <w:rsid w:val="007373C8"/>
    <w:rsid w:val="007430A4"/>
    <w:rsid w:val="00746505"/>
    <w:rsid w:val="0075614D"/>
    <w:rsid w:val="00757166"/>
    <w:rsid w:val="00767A4C"/>
    <w:rsid w:val="00774EFB"/>
    <w:rsid w:val="007758AF"/>
    <w:rsid w:val="00777316"/>
    <w:rsid w:val="007773B6"/>
    <w:rsid w:val="00780583"/>
    <w:rsid w:val="007811B7"/>
    <w:rsid w:val="00786105"/>
    <w:rsid w:val="00790BB3"/>
    <w:rsid w:val="007916ED"/>
    <w:rsid w:val="00791F78"/>
    <w:rsid w:val="00792043"/>
    <w:rsid w:val="00797EDD"/>
    <w:rsid w:val="007A3162"/>
    <w:rsid w:val="007A7C78"/>
    <w:rsid w:val="007B0322"/>
    <w:rsid w:val="007B0FA8"/>
    <w:rsid w:val="007B4003"/>
    <w:rsid w:val="007C0E3F"/>
    <w:rsid w:val="007C112D"/>
    <w:rsid w:val="007C206C"/>
    <w:rsid w:val="007C3EEB"/>
    <w:rsid w:val="007C4991"/>
    <w:rsid w:val="007C550B"/>
    <w:rsid w:val="007C5729"/>
    <w:rsid w:val="007C6135"/>
    <w:rsid w:val="007C701A"/>
    <w:rsid w:val="007D34D5"/>
    <w:rsid w:val="007D6E43"/>
    <w:rsid w:val="007D7B80"/>
    <w:rsid w:val="007E3D2A"/>
    <w:rsid w:val="007E5D9D"/>
    <w:rsid w:val="007E771D"/>
    <w:rsid w:val="007F0BA2"/>
    <w:rsid w:val="007F1629"/>
    <w:rsid w:val="007F61BA"/>
    <w:rsid w:val="00801AED"/>
    <w:rsid w:val="008111E4"/>
    <w:rsid w:val="00811E53"/>
    <w:rsid w:val="00812D3F"/>
    <w:rsid w:val="0081301C"/>
    <w:rsid w:val="008179E9"/>
    <w:rsid w:val="00817DD6"/>
    <w:rsid w:val="00825B1B"/>
    <w:rsid w:val="00826881"/>
    <w:rsid w:val="00827175"/>
    <w:rsid w:val="008309F9"/>
    <w:rsid w:val="00830DE1"/>
    <w:rsid w:val="00832804"/>
    <w:rsid w:val="0083325D"/>
    <w:rsid w:val="00835AFF"/>
    <w:rsid w:val="008450C4"/>
    <w:rsid w:val="00853D66"/>
    <w:rsid w:val="008567DB"/>
    <w:rsid w:val="008629A9"/>
    <w:rsid w:val="008752C8"/>
    <w:rsid w:val="00875B06"/>
    <w:rsid w:val="00880887"/>
    <w:rsid w:val="00880BFC"/>
    <w:rsid w:val="00884FD2"/>
    <w:rsid w:val="0088513A"/>
    <w:rsid w:val="00885ED3"/>
    <w:rsid w:val="0089109A"/>
    <w:rsid w:val="00893C19"/>
    <w:rsid w:val="00895004"/>
    <w:rsid w:val="0089512F"/>
    <w:rsid w:val="00895AAD"/>
    <w:rsid w:val="008B18C7"/>
    <w:rsid w:val="008B5526"/>
    <w:rsid w:val="008C093D"/>
    <w:rsid w:val="008C30E3"/>
    <w:rsid w:val="008D0DE1"/>
    <w:rsid w:val="008D2CBC"/>
    <w:rsid w:val="008D334B"/>
    <w:rsid w:val="008D54E6"/>
    <w:rsid w:val="008D6C8D"/>
    <w:rsid w:val="008D6D89"/>
    <w:rsid w:val="008D74AD"/>
    <w:rsid w:val="008E2B54"/>
    <w:rsid w:val="008E4404"/>
    <w:rsid w:val="008E58C7"/>
    <w:rsid w:val="008F2C84"/>
    <w:rsid w:val="008F5021"/>
    <w:rsid w:val="008F50D4"/>
    <w:rsid w:val="008F7805"/>
    <w:rsid w:val="009027DC"/>
    <w:rsid w:val="0090453F"/>
    <w:rsid w:val="009047DB"/>
    <w:rsid w:val="0091114C"/>
    <w:rsid w:val="0091116A"/>
    <w:rsid w:val="00920191"/>
    <w:rsid w:val="00920A6D"/>
    <w:rsid w:val="009223ED"/>
    <w:rsid w:val="00923786"/>
    <w:rsid w:val="00923F97"/>
    <w:rsid w:val="00927605"/>
    <w:rsid w:val="009323FE"/>
    <w:rsid w:val="00933992"/>
    <w:rsid w:val="00933B49"/>
    <w:rsid w:val="00937FE2"/>
    <w:rsid w:val="00941674"/>
    <w:rsid w:val="009416C6"/>
    <w:rsid w:val="00943573"/>
    <w:rsid w:val="00944B6D"/>
    <w:rsid w:val="00944F7B"/>
    <w:rsid w:val="00945BFB"/>
    <w:rsid w:val="00953AB6"/>
    <w:rsid w:val="00954BC5"/>
    <w:rsid w:val="009674E1"/>
    <w:rsid w:val="00971B61"/>
    <w:rsid w:val="00980C31"/>
    <w:rsid w:val="009811CB"/>
    <w:rsid w:val="009826E4"/>
    <w:rsid w:val="009848DA"/>
    <w:rsid w:val="00984AEA"/>
    <w:rsid w:val="00986C4C"/>
    <w:rsid w:val="009922D6"/>
    <w:rsid w:val="00992328"/>
    <w:rsid w:val="00993F5D"/>
    <w:rsid w:val="009955FF"/>
    <w:rsid w:val="009B266D"/>
    <w:rsid w:val="009B5D8B"/>
    <w:rsid w:val="009C0D1E"/>
    <w:rsid w:val="009C1265"/>
    <w:rsid w:val="009C4B0D"/>
    <w:rsid w:val="009C5F0D"/>
    <w:rsid w:val="009D0A09"/>
    <w:rsid w:val="009D126D"/>
    <w:rsid w:val="009D199A"/>
    <w:rsid w:val="009D259D"/>
    <w:rsid w:val="009D507D"/>
    <w:rsid w:val="009D59C1"/>
    <w:rsid w:val="009E00B9"/>
    <w:rsid w:val="009F1924"/>
    <w:rsid w:val="009F3492"/>
    <w:rsid w:val="009F4A78"/>
    <w:rsid w:val="009F5D34"/>
    <w:rsid w:val="009F6E79"/>
    <w:rsid w:val="00A00D71"/>
    <w:rsid w:val="00A014C8"/>
    <w:rsid w:val="00A02059"/>
    <w:rsid w:val="00A03140"/>
    <w:rsid w:val="00A033A3"/>
    <w:rsid w:val="00A112BD"/>
    <w:rsid w:val="00A112BE"/>
    <w:rsid w:val="00A20079"/>
    <w:rsid w:val="00A231AF"/>
    <w:rsid w:val="00A25644"/>
    <w:rsid w:val="00A25758"/>
    <w:rsid w:val="00A25B7E"/>
    <w:rsid w:val="00A26C9C"/>
    <w:rsid w:val="00A30196"/>
    <w:rsid w:val="00A34E11"/>
    <w:rsid w:val="00A43F0D"/>
    <w:rsid w:val="00A45BC8"/>
    <w:rsid w:val="00A5055C"/>
    <w:rsid w:val="00A50D9D"/>
    <w:rsid w:val="00A53000"/>
    <w:rsid w:val="00A53B1B"/>
    <w:rsid w:val="00A545C6"/>
    <w:rsid w:val="00A5645D"/>
    <w:rsid w:val="00A60BCA"/>
    <w:rsid w:val="00A64A67"/>
    <w:rsid w:val="00A652D0"/>
    <w:rsid w:val="00A666D8"/>
    <w:rsid w:val="00A71A56"/>
    <w:rsid w:val="00A75238"/>
    <w:rsid w:val="00A75F87"/>
    <w:rsid w:val="00A80D69"/>
    <w:rsid w:val="00A827A7"/>
    <w:rsid w:val="00A83741"/>
    <w:rsid w:val="00A8375E"/>
    <w:rsid w:val="00A95D8B"/>
    <w:rsid w:val="00AA358C"/>
    <w:rsid w:val="00AA65C6"/>
    <w:rsid w:val="00AB190F"/>
    <w:rsid w:val="00AB3B2A"/>
    <w:rsid w:val="00AB4450"/>
    <w:rsid w:val="00AB5F1B"/>
    <w:rsid w:val="00AB7FE3"/>
    <w:rsid w:val="00AC0270"/>
    <w:rsid w:val="00AC2776"/>
    <w:rsid w:val="00AC2AB8"/>
    <w:rsid w:val="00AC3EA3"/>
    <w:rsid w:val="00AC5954"/>
    <w:rsid w:val="00AC7594"/>
    <w:rsid w:val="00AC792D"/>
    <w:rsid w:val="00AD0BB6"/>
    <w:rsid w:val="00AD6113"/>
    <w:rsid w:val="00AE09A3"/>
    <w:rsid w:val="00AE1E93"/>
    <w:rsid w:val="00AE2215"/>
    <w:rsid w:val="00AE5A13"/>
    <w:rsid w:val="00AE78E1"/>
    <w:rsid w:val="00AF3D90"/>
    <w:rsid w:val="00B00C2C"/>
    <w:rsid w:val="00B00F36"/>
    <w:rsid w:val="00B046C7"/>
    <w:rsid w:val="00B12B6D"/>
    <w:rsid w:val="00B16164"/>
    <w:rsid w:val="00B307A9"/>
    <w:rsid w:val="00B33290"/>
    <w:rsid w:val="00B44A7A"/>
    <w:rsid w:val="00B46614"/>
    <w:rsid w:val="00B50A2D"/>
    <w:rsid w:val="00B5332B"/>
    <w:rsid w:val="00B56116"/>
    <w:rsid w:val="00B620D5"/>
    <w:rsid w:val="00B6398A"/>
    <w:rsid w:val="00B657B8"/>
    <w:rsid w:val="00B66A72"/>
    <w:rsid w:val="00B6774A"/>
    <w:rsid w:val="00B716F9"/>
    <w:rsid w:val="00B82D38"/>
    <w:rsid w:val="00B84920"/>
    <w:rsid w:val="00B8516E"/>
    <w:rsid w:val="00B8556A"/>
    <w:rsid w:val="00B9348D"/>
    <w:rsid w:val="00B94987"/>
    <w:rsid w:val="00BA4DEF"/>
    <w:rsid w:val="00BA6D82"/>
    <w:rsid w:val="00BB002F"/>
    <w:rsid w:val="00BC7DC3"/>
    <w:rsid w:val="00BC7EE1"/>
    <w:rsid w:val="00BD2DD1"/>
    <w:rsid w:val="00BD38F0"/>
    <w:rsid w:val="00BD6E10"/>
    <w:rsid w:val="00BE138D"/>
    <w:rsid w:val="00BE3BF8"/>
    <w:rsid w:val="00BE4D22"/>
    <w:rsid w:val="00BF1A3C"/>
    <w:rsid w:val="00BF2067"/>
    <w:rsid w:val="00BF3C62"/>
    <w:rsid w:val="00BF6960"/>
    <w:rsid w:val="00C012A3"/>
    <w:rsid w:val="00C06038"/>
    <w:rsid w:val="00C16F19"/>
    <w:rsid w:val="00C17453"/>
    <w:rsid w:val="00C20820"/>
    <w:rsid w:val="00C211F2"/>
    <w:rsid w:val="00C23024"/>
    <w:rsid w:val="00C24DB0"/>
    <w:rsid w:val="00C26B8B"/>
    <w:rsid w:val="00C313E5"/>
    <w:rsid w:val="00C34AF2"/>
    <w:rsid w:val="00C34C84"/>
    <w:rsid w:val="00C41BEE"/>
    <w:rsid w:val="00C42E00"/>
    <w:rsid w:val="00C5182D"/>
    <w:rsid w:val="00C523E2"/>
    <w:rsid w:val="00C52A7B"/>
    <w:rsid w:val="00C55429"/>
    <w:rsid w:val="00C6324C"/>
    <w:rsid w:val="00C64AC2"/>
    <w:rsid w:val="00C66303"/>
    <w:rsid w:val="00C679AA"/>
    <w:rsid w:val="00C67AEB"/>
    <w:rsid w:val="00C724CF"/>
    <w:rsid w:val="00C75972"/>
    <w:rsid w:val="00C773FE"/>
    <w:rsid w:val="00C80755"/>
    <w:rsid w:val="00C82792"/>
    <w:rsid w:val="00C83B82"/>
    <w:rsid w:val="00C86FB3"/>
    <w:rsid w:val="00C92316"/>
    <w:rsid w:val="00C946CD"/>
    <w:rsid w:val="00C948FD"/>
    <w:rsid w:val="00CA1163"/>
    <w:rsid w:val="00CA1EE0"/>
    <w:rsid w:val="00CB024C"/>
    <w:rsid w:val="00CB43D5"/>
    <w:rsid w:val="00CB57A5"/>
    <w:rsid w:val="00CC3377"/>
    <w:rsid w:val="00CC44FD"/>
    <w:rsid w:val="00CC632F"/>
    <w:rsid w:val="00CC76F9"/>
    <w:rsid w:val="00CD066B"/>
    <w:rsid w:val="00CD0757"/>
    <w:rsid w:val="00CD1F09"/>
    <w:rsid w:val="00CD46E2"/>
    <w:rsid w:val="00CE5B02"/>
    <w:rsid w:val="00CE7CD3"/>
    <w:rsid w:val="00CF0723"/>
    <w:rsid w:val="00CF2982"/>
    <w:rsid w:val="00CF3D70"/>
    <w:rsid w:val="00CF448F"/>
    <w:rsid w:val="00D00D0B"/>
    <w:rsid w:val="00D00E89"/>
    <w:rsid w:val="00D01B00"/>
    <w:rsid w:val="00D04B69"/>
    <w:rsid w:val="00D0724D"/>
    <w:rsid w:val="00D13D78"/>
    <w:rsid w:val="00D16598"/>
    <w:rsid w:val="00D23535"/>
    <w:rsid w:val="00D303EC"/>
    <w:rsid w:val="00D306AA"/>
    <w:rsid w:val="00D317F6"/>
    <w:rsid w:val="00D3645A"/>
    <w:rsid w:val="00D419A3"/>
    <w:rsid w:val="00D41CC4"/>
    <w:rsid w:val="00D42577"/>
    <w:rsid w:val="00D427E3"/>
    <w:rsid w:val="00D43B91"/>
    <w:rsid w:val="00D46393"/>
    <w:rsid w:val="00D52A9D"/>
    <w:rsid w:val="00D537FA"/>
    <w:rsid w:val="00D5547D"/>
    <w:rsid w:val="00D66501"/>
    <w:rsid w:val="00D71857"/>
    <w:rsid w:val="00D73DD8"/>
    <w:rsid w:val="00D74F68"/>
    <w:rsid w:val="00D775B2"/>
    <w:rsid w:val="00D80D99"/>
    <w:rsid w:val="00D81F0E"/>
    <w:rsid w:val="00D9219A"/>
    <w:rsid w:val="00D92D5E"/>
    <w:rsid w:val="00D9503C"/>
    <w:rsid w:val="00D968F1"/>
    <w:rsid w:val="00DA350B"/>
    <w:rsid w:val="00DA51EC"/>
    <w:rsid w:val="00DC3AC1"/>
    <w:rsid w:val="00DC532F"/>
    <w:rsid w:val="00DD1CAC"/>
    <w:rsid w:val="00DD3BDC"/>
    <w:rsid w:val="00DD5672"/>
    <w:rsid w:val="00DD73EF"/>
    <w:rsid w:val="00DE23E8"/>
    <w:rsid w:val="00DE29BD"/>
    <w:rsid w:val="00DE32B0"/>
    <w:rsid w:val="00DE3556"/>
    <w:rsid w:val="00DE3871"/>
    <w:rsid w:val="00DE543E"/>
    <w:rsid w:val="00DF0FC1"/>
    <w:rsid w:val="00DF2582"/>
    <w:rsid w:val="00DF3882"/>
    <w:rsid w:val="00DF6C03"/>
    <w:rsid w:val="00E00137"/>
    <w:rsid w:val="00E00AC7"/>
    <w:rsid w:val="00E0128B"/>
    <w:rsid w:val="00E05D99"/>
    <w:rsid w:val="00E31BBA"/>
    <w:rsid w:val="00E3353A"/>
    <w:rsid w:val="00E425F9"/>
    <w:rsid w:val="00E43F82"/>
    <w:rsid w:val="00E477B0"/>
    <w:rsid w:val="00E50175"/>
    <w:rsid w:val="00E53F62"/>
    <w:rsid w:val="00E63584"/>
    <w:rsid w:val="00E64E17"/>
    <w:rsid w:val="00E65FA4"/>
    <w:rsid w:val="00E72DE6"/>
    <w:rsid w:val="00E77E1F"/>
    <w:rsid w:val="00E81504"/>
    <w:rsid w:val="00E8176A"/>
    <w:rsid w:val="00E83982"/>
    <w:rsid w:val="00E865ED"/>
    <w:rsid w:val="00E91133"/>
    <w:rsid w:val="00E9436A"/>
    <w:rsid w:val="00E96E05"/>
    <w:rsid w:val="00EA2FE5"/>
    <w:rsid w:val="00EA39A9"/>
    <w:rsid w:val="00EA3D3C"/>
    <w:rsid w:val="00EA41A7"/>
    <w:rsid w:val="00EA574E"/>
    <w:rsid w:val="00EA661F"/>
    <w:rsid w:val="00EB07C6"/>
    <w:rsid w:val="00EB1503"/>
    <w:rsid w:val="00EB30BB"/>
    <w:rsid w:val="00EB4B7F"/>
    <w:rsid w:val="00EB7CAB"/>
    <w:rsid w:val="00EC3476"/>
    <w:rsid w:val="00EC67DC"/>
    <w:rsid w:val="00EC7CC3"/>
    <w:rsid w:val="00ED0C37"/>
    <w:rsid w:val="00ED1D05"/>
    <w:rsid w:val="00ED1EBD"/>
    <w:rsid w:val="00EE2821"/>
    <w:rsid w:val="00EE5CC0"/>
    <w:rsid w:val="00EF1363"/>
    <w:rsid w:val="00F04027"/>
    <w:rsid w:val="00F0533C"/>
    <w:rsid w:val="00F06373"/>
    <w:rsid w:val="00F131B6"/>
    <w:rsid w:val="00F15510"/>
    <w:rsid w:val="00F26EC1"/>
    <w:rsid w:val="00F27664"/>
    <w:rsid w:val="00F35E3F"/>
    <w:rsid w:val="00F4618D"/>
    <w:rsid w:val="00F46494"/>
    <w:rsid w:val="00F47167"/>
    <w:rsid w:val="00F558AB"/>
    <w:rsid w:val="00F61D89"/>
    <w:rsid w:val="00F62207"/>
    <w:rsid w:val="00F656E2"/>
    <w:rsid w:val="00F67D29"/>
    <w:rsid w:val="00F77C7A"/>
    <w:rsid w:val="00F830E7"/>
    <w:rsid w:val="00F84C20"/>
    <w:rsid w:val="00F86ABB"/>
    <w:rsid w:val="00F95C60"/>
    <w:rsid w:val="00F960F0"/>
    <w:rsid w:val="00F96BE5"/>
    <w:rsid w:val="00FA21AB"/>
    <w:rsid w:val="00FB1AD2"/>
    <w:rsid w:val="00FB1E73"/>
    <w:rsid w:val="00FB649F"/>
    <w:rsid w:val="00FC2394"/>
    <w:rsid w:val="00FC716F"/>
    <w:rsid w:val="00FD19B0"/>
    <w:rsid w:val="00FD3445"/>
    <w:rsid w:val="00FD5D5B"/>
    <w:rsid w:val="00FD6B1D"/>
    <w:rsid w:val="00FD756B"/>
    <w:rsid w:val="00FD7648"/>
    <w:rsid w:val="00FE0555"/>
    <w:rsid w:val="00FF15C1"/>
    <w:rsid w:val="00FF4164"/>
    <w:rsid w:val="00FF5C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30242E72-15AB-4648-89BE-84533DAD9F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paragraph" w:customStyle="1" w:styleId="EndNoteBibliography">
    <w:name w:val="EndNote Bibliography"/>
    <w:basedOn w:val="Standard"/>
    <w:link w:val="EndNoteBibliographyZchn"/>
    <w:rsid w:val="00DE29BD"/>
    <w:pPr>
      <w:spacing w:before="0" w:after="160"/>
      <w:jc w:val="both"/>
    </w:pPr>
    <w:rPr>
      <w:rFonts w:ascii="Calibri" w:hAnsi="Calibri" w:cs="Calibri"/>
      <w:noProof/>
      <w:sz w:val="22"/>
    </w:rPr>
  </w:style>
  <w:style w:type="character" w:customStyle="1" w:styleId="EndNoteBibliographyZchn">
    <w:name w:val="EndNote Bibliography Zchn"/>
    <w:basedOn w:val="Absatz-Standardschriftart"/>
    <w:link w:val="EndNoteBibliography"/>
    <w:rsid w:val="00DE29BD"/>
    <w:rPr>
      <w:rFonts w:ascii="Calibri" w:hAnsi="Calibri" w:cs="Calibri"/>
      <w:noProof/>
    </w:rPr>
  </w:style>
  <w:style w:type="paragraph" w:customStyle="1" w:styleId="EndNoteBibliographyTitle">
    <w:name w:val="EndNote Bibliography Title"/>
    <w:basedOn w:val="Standard"/>
    <w:link w:val="EndNoteBibliographyTitleZchn"/>
    <w:rsid w:val="00234D87"/>
    <w:pPr>
      <w:spacing w:after="0"/>
      <w:jc w:val="center"/>
    </w:pPr>
    <w:rPr>
      <w:rFonts w:ascii="Calibri" w:hAnsi="Calibri" w:cs="Calibri"/>
      <w:noProof/>
      <w:sz w:val="22"/>
    </w:rPr>
  </w:style>
  <w:style w:type="character" w:customStyle="1" w:styleId="EndNoteBibliographyTitleZchn">
    <w:name w:val="EndNote Bibliography Title Zchn"/>
    <w:basedOn w:val="Absatz-Standardschriftart"/>
    <w:link w:val="EndNoteBibliographyTitle"/>
    <w:rsid w:val="00234D87"/>
    <w:rPr>
      <w:rFonts w:ascii="Calibri" w:hAnsi="Calibri" w:cs="Calibri"/>
      <w:noProof/>
    </w:rPr>
  </w:style>
  <w:style w:type="paragraph" w:customStyle="1" w:styleId="Default">
    <w:name w:val="Default"/>
    <w:rsid w:val="00211900"/>
    <w:pPr>
      <w:autoSpaceDE w:val="0"/>
      <w:autoSpaceDN w:val="0"/>
      <w:adjustRightInd w:val="0"/>
      <w:spacing w:after="0" w:line="240" w:lineRule="auto"/>
    </w:pPr>
    <w:rPr>
      <w:rFonts w:ascii="Times New Roman" w:hAnsi="Times New Roman" w:cs="Times New Roman"/>
      <w:color w:val="000000"/>
      <w:sz w:val="24"/>
      <w:szCs w:val="24"/>
      <w:lang w:val="de-DE"/>
    </w:rPr>
  </w:style>
  <w:style w:type="character" w:customStyle="1" w:styleId="hgkelc">
    <w:name w:val="hgkelc"/>
    <w:basedOn w:val="Absatz-Standardschriftart"/>
    <w:rsid w:val="0063543B"/>
  </w:style>
  <w:style w:type="character" w:styleId="Platzhaltertext">
    <w:name w:val="Placeholder Text"/>
    <w:basedOn w:val="Absatz-Standardschriftart"/>
    <w:uiPriority w:val="99"/>
    <w:semiHidden/>
    <w:rsid w:val="000916CA"/>
    <w:rPr>
      <w:color w:val="808080"/>
    </w:rPr>
  </w:style>
  <w:style w:type="paragraph" w:customStyle="1" w:styleId="v1msonormal">
    <w:name w:val="v1msonormal"/>
    <w:basedOn w:val="Standard"/>
    <w:rsid w:val="001A13B6"/>
    <w:pPr>
      <w:spacing w:before="100" w:beforeAutospacing="1" w:after="100" w:afterAutospacing="1"/>
    </w:pPr>
    <w:rPr>
      <w:rFonts w:eastAsia="Times New Roman" w:cs="Times New Roman"/>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4726684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90668068">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297222090">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68520941">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498078802">
      <w:bodyDiv w:val="1"/>
      <w:marLeft w:val="0"/>
      <w:marRight w:val="0"/>
      <w:marTop w:val="0"/>
      <w:marBottom w:val="0"/>
      <w:divBdr>
        <w:top w:val="none" w:sz="0" w:space="0" w:color="auto"/>
        <w:left w:val="none" w:sz="0" w:space="0" w:color="auto"/>
        <w:bottom w:val="none" w:sz="0" w:space="0" w:color="auto"/>
        <w:right w:val="none" w:sz="0" w:space="0" w:color="auto"/>
      </w:divBdr>
    </w:div>
    <w:div w:id="499733330">
      <w:bodyDiv w:val="1"/>
      <w:marLeft w:val="0"/>
      <w:marRight w:val="0"/>
      <w:marTop w:val="0"/>
      <w:marBottom w:val="0"/>
      <w:divBdr>
        <w:top w:val="none" w:sz="0" w:space="0" w:color="auto"/>
        <w:left w:val="none" w:sz="0" w:space="0" w:color="auto"/>
        <w:bottom w:val="none" w:sz="0" w:space="0" w:color="auto"/>
        <w:right w:val="none" w:sz="0" w:space="0" w:color="auto"/>
      </w:divBdr>
      <w:divsChild>
        <w:div w:id="256449685">
          <w:marLeft w:val="0"/>
          <w:marRight w:val="0"/>
          <w:marTop w:val="0"/>
          <w:marBottom w:val="0"/>
          <w:divBdr>
            <w:top w:val="none" w:sz="0" w:space="0" w:color="auto"/>
            <w:left w:val="none" w:sz="0" w:space="0" w:color="auto"/>
            <w:bottom w:val="none" w:sz="0" w:space="0" w:color="auto"/>
            <w:right w:val="none" w:sz="0" w:space="0" w:color="auto"/>
          </w:divBdr>
          <w:divsChild>
            <w:div w:id="1609046839">
              <w:marLeft w:val="0"/>
              <w:marRight w:val="0"/>
              <w:marTop w:val="0"/>
              <w:marBottom w:val="0"/>
              <w:divBdr>
                <w:top w:val="none" w:sz="0" w:space="0" w:color="auto"/>
                <w:left w:val="none" w:sz="0" w:space="0" w:color="auto"/>
                <w:bottom w:val="none" w:sz="0" w:space="0" w:color="auto"/>
                <w:right w:val="none" w:sz="0" w:space="0" w:color="auto"/>
              </w:divBdr>
            </w:div>
            <w:div w:id="165282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78378323">
      <w:bodyDiv w:val="1"/>
      <w:marLeft w:val="0"/>
      <w:marRight w:val="0"/>
      <w:marTop w:val="0"/>
      <w:marBottom w:val="0"/>
      <w:divBdr>
        <w:top w:val="none" w:sz="0" w:space="0" w:color="auto"/>
        <w:left w:val="none" w:sz="0" w:space="0" w:color="auto"/>
        <w:bottom w:val="none" w:sz="0" w:space="0" w:color="auto"/>
        <w:right w:val="none" w:sz="0" w:space="0" w:color="auto"/>
      </w:divBdr>
    </w:div>
    <w:div w:id="1851673185">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C15AB8C-DEF0-4E4B-9E9C-4540BE451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6</Pages>
  <Words>1736</Words>
  <Characters>10939</Characters>
  <Application>Microsoft Office Word</Application>
  <DocSecurity>0</DocSecurity>
  <Lines>91</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na Schmidt</dc:creator>
  <cp:keywords/>
  <dc:description/>
  <cp:lastModifiedBy>Kugelmann, Daniela</cp:lastModifiedBy>
  <cp:revision>2</cp:revision>
  <cp:lastPrinted>2022-06-20T15:44:00Z</cp:lastPrinted>
  <dcterms:created xsi:type="dcterms:W3CDTF">2022-06-22T04:12:00Z</dcterms:created>
  <dcterms:modified xsi:type="dcterms:W3CDTF">2022-06-22T04:12:00Z</dcterms:modified>
</cp:coreProperties>
</file>